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E6AEAE" w14:textId="3F3576BB" w:rsidR="00C307F3" w:rsidRPr="00B13BAC" w:rsidRDefault="006B2A5A" w:rsidP="000D617E">
      <w:pPr>
        <w:pStyle w:val="Normal1"/>
        <w:bidi w:val="0"/>
        <w:spacing w:after="0" w:line="480" w:lineRule="auto"/>
        <w:ind w:firstLine="360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u w:val="single"/>
        </w:rPr>
        <w:t>Supporting Information</w:t>
      </w:r>
      <w:r w:rsidR="00C307F3" w:rsidRPr="00B13BAC">
        <w:rPr>
          <w:rFonts w:ascii="Times New Roman" w:hAnsi="Times New Roman" w:cs="Times New Roman"/>
          <w:b/>
          <w:sz w:val="24"/>
          <w:szCs w:val="24"/>
          <w:u w:val="single"/>
        </w:rPr>
        <w:t xml:space="preserve"> to</w:t>
      </w:r>
    </w:p>
    <w:p w14:paraId="22B5D96D" w14:textId="4D61A7D3" w:rsidR="000D617E" w:rsidRPr="00B13BAC" w:rsidRDefault="000D617E" w:rsidP="00A37FCD">
      <w:pPr>
        <w:pStyle w:val="Normal1"/>
        <w:tabs>
          <w:tab w:val="left" w:pos="270"/>
        </w:tabs>
        <w:bidi w:val="0"/>
        <w:spacing w:after="0" w:line="480" w:lineRule="auto"/>
        <w:ind w:firstLine="36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13BAC">
        <w:rPr>
          <w:rFonts w:ascii="Times New Roman" w:hAnsi="Times New Roman" w:cs="Times New Roman"/>
          <w:b/>
          <w:sz w:val="24"/>
          <w:szCs w:val="24"/>
        </w:rPr>
        <w:t>Reduced insulin/insulin-like growth factor receptor signaling mitigates defective dendrite morphogenesis in mutants of the ER stress sensor IRE-1</w:t>
      </w:r>
    </w:p>
    <w:p w14:paraId="3562E528" w14:textId="561A1718" w:rsidR="000D617E" w:rsidRPr="00B13BAC" w:rsidRDefault="000D617E" w:rsidP="00A37FCD">
      <w:pPr>
        <w:pStyle w:val="Normal1"/>
        <w:tabs>
          <w:tab w:val="left" w:pos="270"/>
        </w:tabs>
        <w:bidi w:val="0"/>
        <w:spacing w:after="0" w:line="480" w:lineRule="auto"/>
        <w:ind w:firstLine="36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B13BAC">
        <w:rPr>
          <w:rFonts w:ascii="Times New Roman" w:hAnsi="Times New Roman" w:cs="Times New Roman"/>
          <w:sz w:val="24"/>
          <w:szCs w:val="24"/>
        </w:rPr>
        <w:t>Yehuda Salzberg</w:t>
      </w:r>
      <w:r w:rsidRPr="00B13BAC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13BAC">
        <w:rPr>
          <w:rFonts w:ascii="Times New Roman" w:hAnsi="Times New Roman" w:cs="Times New Roman"/>
          <w:sz w:val="24"/>
          <w:szCs w:val="24"/>
        </w:rPr>
        <w:t>, Andrew Coleman</w:t>
      </w:r>
      <w:r w:rsidRPr="00B13BA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13BAC">
        <w:rPr>
          <w:rFonts w:ascii="Times New Roman" w:hAnsi="Times New Roman" w:cs="Times New Roman"/>
          <w:sz w:val="24"/>
          <w:szCs w:val="24"/>
        </w:rPr>
        <w:t>, Kevin Celestrin</w:t>
      </w:r>
      <w:r w:rsidRPr="00B13BA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542F8">
        <w:rPr>
          <w:rFonts w:ascii="Times New Roman" w:hAnsi="Times New Roman" w:cs="Times New Roman"/>
          <w:sz w:val="24"/>
          <w:szCs w:val="24"/>
        </w:rPr>
        <w:t>, Moran Cohen-Berkma</w:t>
      </w:r>
      <w:r w:rsidRPr="00B13BAC">
        <w:rPr>
          <w:rFonts w:ascii="Times New Roman" w:hAnsi="Times New Roman" w:cs="Times New Roman"/>
          <w:sz w:val="24"/>
          <w:szCs w:val="24"/>
        </w:rPr>
        <w:t>n</w:t>
      </w:r>
      <w:r w:rsidRPr="00B13BA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13BAC">
        <w:rPr>
          <w:rFonts w:ascii="Times New Roman" w:hAnsi="Times New Roman" w:cs="Times New Roman"/>
          <w:sz w:val="24"/>
          <w:szCs w:val="24"/>
        </w:rPr>
        <w:t>, Thomas Biederer</w:t>
      </w:r>
      <w:r w:rsidRPr="00B13BA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13BAC">
        <w:rPr>
          <w:rFonts w:ascii="Times New Roman" w:hAnsi="Times New Roman" w:cs="Times New Roman"/>
          <w:sz w:val="24"/>
          <w:szCs w:val="24"/>
        </w:rPr>
        <w:t>, Sivan Henis-Korenblit</w:t>
      </w:r>
      <w:r w:rsidRPr="00B13BAC">
        <w:rPr>
          <w:rFonts w:ascii="Times New Roman" w:hAnsi="Times New Roman" w:cs="Times New Roman"/>
          <w:sz w:val="24"/>
          <w:szCs w:val="24"/>
          <w:vertAlign w:val="superscript"/>
        </w:rPr>
        <w:t>2*</w:t>
      </w:r>
      <w:r w:rsidRPr="00B13BAC">
        <w:rPr>
          <w:rFonts w:ascii="Times New Roman" w:hAnsi="Times New Roman" w:cs="Times New Roman"/>
          <w:sz w:val="24"/>
          <w:szCs w:val="24"/>
        </w:rPr>
        <w:t xml:space="preserve"> and Hannes E. Bülow</w:t>
      </w:r>
      <w:r w:rsidRPr="00B13BAC">
        <w:rPr>
          <w:rFonts w:ascii="Times New Roman" w:hAnsi="Times New Roman" w:cs="Times New Roman"/>
          <w:sz w:val="24"/>
          <w:szCs w:val="24"/>
          <w:vertAlign w:val="superscript"/>
        </w:rPr>
        <w:t>1,4*</w:t>
      </w:r>
    </w:p>
    <w:p w14:paraId="2DFDF45B" w14:textId="77777777" w:rsidR="000D617E" w:rsidRPr="00B13BAC" w:rsidRDefault="000D617E" w:rsidP="000D617E">
      <w:pPr>
        <w:pStyle w:val="Normal1"/>
        <w:tabs>
          <w:tab w:val="left" w:pos="270"/>
        </w:tabs>
        <w:bidi w:val="0"/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2940780" w14:textId="7BEE2643" w:rsidR="000D617E" w:rsidRPr="00B13BAC" w:rsidRDefault="000D617E" w:rsidP="000D617E">
      <w:pPr>
        <w:pStyle w:val="Normal1"/>
        <w:tabs>
          <w:tab w:val="left" w:pos="270"/>
        </w:tabs>
        <w:bidi w:val="0"/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B13BA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13BAC">
        <w:rPr>
          <w:rFonts w:ascii="Times New Roman" w:hAnsi="Times New Roman" w:cs="Times New Roman"/>
          <w:sz w:val="24"/>
          <w:szCs w:val="24"/>
        </w:rPr>
        <w:t xml:space="preserve">Department of Genetics, </w:t>
      </w:r>
      <w:r w:rsidRPr="00B13BA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13BAC">
        <w:rPr>
          <w:rFonts w:ascii="Times New Roman" w:hAnsi="Times New Roman" w:cs="Times New Roman"/>
          <w:sz w:val="24"/>
          <w:szCs w:val="24"/>
        </w:rPr>
        <w:t>Dominick P. Purpura Department of Neuroscience</w:t>
      </w:r>
      <w:r w:rsidR="000945CE">
        <w:rPr>
          <w:rFonts w:ascii="Times New Roman" w:hAnsi="Times New Roman" w:cs="Times New Roman"/>
          <w:sz w:val="24"/>
          <w:szCs w:val="24"/>
        </w:rPr>
        <w:t>,</w:t>
      </w:r>
      <w:r w:rsidRPr="00B13BAC">
        <w:rPr>
          <w:rFonts w:ascii="Times New Roman" w:hAnsi="Times New Roman" w:cs="Times New Roman"/>
          <w:sz w:val="24"/>
          <w:szCs w:val="24"/>
        </w:rPr>
        <w:t xml:space="preserve"> Albert Einstein College of Medicine of Yeshiva University, Bronx, New York, 10461</w:t>
      </w:r>
    </w:p>
    <w:p w14:paraId="03F07512" w14:textId="77777777" w:rsidR="000D617E" w:rsidRPr="00B13BAC" w:rsidRDefault="000D617E" w:rsidP="000D617E">
      <w:pPr>
        <w:pStyle w:val="Normal1"/>
        <w:tabs>
          <w:tab w:val="left" w:pos="270"/>
        </w:tabs>
        <w:bidi w:val="0"/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B13BA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13BAC">
        <w:rPr>
          <w:rFonts w:ascii="Times New Roman" w:hAnsi="Times New Roman" w:cs="Times New Roman"/>
          <w:sz w:val="24"/>
          <w:szCs w:val="24"/>
        </w:rPr>
        <w:t xml:space="preserve">The Mina and </w:t>
      </w:r>
      <w:proofErr w:type="spellStart"/>
      <w:r w:rsidRPr="00B13BAC">
        <w:rPr>
          <w:rFonts w:ascii="Times New Roman" w:hAnsi="Times New Roman" w:cs="Times New Roman"/>
          <w:sz w:val="24"/>
          <w:szCs w:val="24"/>
        </w:rPr>
        <w:t>Everard</w:t>
      </w:r>
      <w:proofErr w:type="spellEnd"/>
      <w:r w:rsidRPr="00B13BAC">
        <w:rPr>
          <w:rFonts w:ascii="Times New Roman" w:hAnsi="Times New Roman" w:cs="Times New Roman"/>
          <w:sz w:val="24"/>
          <w:szCs w:val="24"/>
        </w:rPr>
        <w:t xml:space="preserve"> Goodman Faculty of Life Sciences, Bar-</w:t>
      </w:r>
      <w:proofErr w:type="spellStart"/>
      <w:r w:rsidRPr="00B13BAC">
        <w:rPr>
          <w:rFonts w:ascii="Times New Roman" w:hAnsi="Times New Roman" w:cs="Times New Roman"/>
          <w:sz w:val="24"/>
          <w:szCs w:val="24"/>
        </w:rPr>
        <w:t>Ilan</w:t>
      </w:r>
      <w:proofErr w:type="spellEnd"/>
      <w:r w:rsidRPr="00B13BAC">
        <w:rPr>
          <w:rFonts w:ascii="Times New Roman" w:hAnsi="Times New Roman" w:cs="Times New Roman"/>
          <w:sz w:val="24"/>
          <w:szCs w:val="24"/>
        </w:rPr>
        <w:t xml:space="preserve"> University, Ramat-Gan, Israel, </w:t>
      </w:r>
      <w:r w:rsidRPr="00B13BAC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>5290002</w:t>
      </w:r>
    </w:p>
    <w:p w14:paraId="3AC7F687" w14:textId="77777777" w:rsidR="000D617E" w:rsidRPr="00B13BAC" w:rsidRDefault="000D617E" w:rsidP="000D617E">
      <w:pPr>
        <w:pStyle w:val="Normal1"/>
        <w:tabs>
          <w:tab w:val="left" w:pos="270"/>
        </w:tabs>
        <w:bidi w:val="0"/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13BA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13BAC">
        <w:rPr>
          <w:rFonts w:ascii="Times New Roman" w:hAnsi="Times New Roman" w:cs="Times New Roman"/>
          <w:sz w:val="24"/>
          <w:szCs w:val="24"/>
          <w:shd w:val="clear" w:color="auto" w:fill="FFFFFF"/>
        </w:rPr>
        <w:t>Department of Neuroscience, Tufts University School of Medicine, Boston, MA 02111, USA</w:t>
      </w:r>
    </w:p>
    <w:p w14:paraId="2449725A" w14:textId="77777777" w:rsidR="000D617E" w:rsidRPr="00B13BAC" w:rsidRDefault="000D617E" w:rsidP="000D617E">
      <w:pPr>
        <w:pStyle w:val="Normal1"/>
        <w:tabs>
          <w:tab w:val="left" w:pos="270"/>
        </w:tabs>
        <w:bidi w:val="0"/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</w:p>
    <w:p w14:paraId="30B49EAB" w14:textId="77777777" w:rsidR="000D617E" w:rsidRPr="00B13BAC" w:rsidRDefault="000D617E" w:rsidP="000D617E">
      <w:pPr>
        <w:pStyle w:val="Normal1"/>
        <w:tabs>
          <w:tab w:val="left" w:pos="270"/>
        </w:tabs>
        <w:bidi w:val="0"/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B13BAC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B13BAC">
        <w:rPr>
          <w:rFonts w:ascii="Times New Roman" w:hAnsi="Times New Roman" w:cs="Times New Roman"/>
          <w:sz w:val="24"/>
          <w:szCs w:val="24"/>
        </w:rPr>
        <w:t>Corresponding authors:</w:t>
      </w:r>
    </w:p>
    <w:p w14:paraId="1C37D3E6" w14:textId="77777777" w:rsidR="000D617E" w:rsidRPr="00B13BAC" w:rsidRDefault="000D617E" w:rsidP="000D617E">
      <w:pPr>
        <w:pStyle w:val="Normal1"/>
        <w:tabs>
          <w:tab w:val="left" w:pos="270"/>
        </w:tabs>
        <w:bidi w:val="0"/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B13BAC">
        <w:rPr>
          <w:rFonts w:ascii="Times New Roman" w:hAnsi="Times New Roman" w:cs="Times New Roman"/>
          <w:sz w:val="24"/>
          <w:szCs w:val="24"/>
        </w:rPr>
        <w:t xml:space="preserve">Hannes E. </w:t>
      </w:r>
      <w:proofErr w:type="spellStart"/>
      <w:r w:rsidRPr="00B13BAC">
        <w:rPr>
          <w:rFonts w:ascii="Times New Roman" w:hAnsi="Times New Roman" w:cs="Times New Roman"/>
          <w:sz w:val="24"/>
          <w:szCs w:val="24"/>
        </w:rPr>
        <w:t>Bülow</w:t>
      </w:r>
      <w:proofErr w:type="spellEnd"/>
    </w:p>
    <w:p w14:paraId="24C8E6DD" w14:textId="77777777" w:rsidR="000D617E" w:rsidRPr="00B13BAC" w:rsidRDefault="000D617E" w:rsidP="000D617E">
      <w:pPr>
        <w:pStyle w:val="Normal1"/>
        <w:tabs>
          <w:tab w:val="left" w:pos="270"/>
        </w:tabs>
        <w:bidi w:val="0"/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B13BAC">
        <w:rPr>
          <w:rFonts w:ascii="Times New Roman" w:hAnsi="Times New Roman" w:cs="Times New Roman"/>
          <w:sz w:val="24"/>
          <w:szCs w:val="24"/>
        </w:rPr>
        <w:t>Telephone 718 430 3621</w:t>
      </w:r>
    </w:p>
    <w:p w14:paraId="4A4D6AA0" w14:textId="77777777" w:rsidR="000D617E" w:rsidRPr="00B13BAC" w:rsidRDefault="000D617E" w:rsidP="000D617E">
      <w:pPr>
        <w:pStyle w:val="Normal1"/>
        <w:tabs>
          <w:tab w:val="left" w:pos="270"/>
        </w:tabs>
        <w:bidi w:val="0"/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B13BAC">
        <w:rPr>
          <w:rFonts w:ascii="Times New Roman" w:hAnsi="Times New Roman" w:cs="Times New Roman"/>
          <w:sz w:val="24"/>
          <w:szCs w:val="24"/>
        </w:rPr>
        <w:t>Fax 718 430 8778</w:t>
      </w:r>
    </w:p>
    <w:p w14:paraId="17005AC3" w14:textId="77777777" w:rsidR="000D617E" w:rsidRPr="00B13BAC" w:rsidRDefault="000D617E" w:rsidP="000D617E">
      <w:pPr>
        <w:pStyle w:val="Normal1"/>
        <w:tabs>
          <w:tab w:val="left" w:pos="270"/>
        </w:tabs>
        <w:bidi w:val="0"/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B13BAC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8">
        <w:r w:rsidRPr="00B13BAC">
          <w:rPr>
            <w:rFonts w:ascii="Times New Roman" w:hAnsi="Times New Roman" w:cs="Times New Roman"/>
            <w:color w:val="1155CC"/>
            <w:sz w:val="24"/>
            <w:szCs w:val="24"/>
            <w:u w:val="single"/>
          </w:rPr>
          <w:t>hannes.buelow@einstein.yu.edu</w:t>
        </w:r>
      </w:hyperlink>
    </w:p>
    <w:p w14:paraId="03A6AE21" w14:textId="77777777" w:rsidR="000D617E" w:rsidRPr="00B13BAC" w:rsidRDefault="000D617E" w:rsidP="000D617E">
      <w:pPr>
        <w:pStyle w:val="Normal1"/>
        <w:tabs>
          <w:tab w:val="left" w:pos="270"/>
        </w:tabs>
        <w:bidi w:val="0"/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</w:p>
    <w:p w14:paraId="2C72DFD0" w14:textId="77777777" w:rsidR="000D617E" w:rsidRPr="00B13BAC" w:rsidRDefault="000D617E" w:rsidP="000D617E">
      <w:pPr>
        <w:pStyle w:val="Normal1"/>
        <w:tabs>
          <w:tab w:val="left" w:pos="270"/>
        </w:tabs>
        <w:bidi w:val="0"/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B13BAC">
        <w:rPr>
          <w:rFonts w:ascii="Times New Roman" w:hAnsi="Times New Roman" w:cs="Times New Roman"/>
          <w:sz w:val="24"/>
          <w:szCs w:val="24"/>
        </w:rPr>
        <w:t xml:space="preserve">Sivan </w:t>
      </w:r>
      <w:proofErr w:type="spellStart"/>
      <w:r w:rsidRPr="00B13BAC">
        <w:rPr>
          <w:rFonts w:ascii="Times New Roman" w:hAnsi="Times New Roman" w:cs="Times New Roman"/>
          <w:sz w:val="24"/>
          <w:szCs w:val="24"/>
        </w:rPr>
        <w:t>Henis</w:t>
      </w:r>
      <w:proofErr w:type="spellEnd"/>
      <w:r w:rsidRPr="00B13BAC">
        <w:rPr>
          <w:rFonts w:ascii="Times New Roman" w:hAnsi="Times New Roman" w:cs="Times New Roman"/>
          <w:sz w:val="24"/>
          <w:szCs w:val="24"/>
        </w:rPr>
        <w:t>-Korenblit</w:t>
      </w:r>
    </w:p>
    <w:p w14:paraId="4E00EE67" w14:textId="77777777" w:rsidR="000D617E" w:rsidRPr="00B13BAC" w:rsidRDefault="000D617E" w:rsidP="000D617E">
      <w:pPr>
        <w:pStyle w:val="Normal1"/>
        <w:tabs>
          <w:tab w:val="left" w:pos="270"/>
        </w:tabs>
        <w:bidi w:val="0"/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B13BAC">
        <w:rPr>
          <w:rFonts w:ascii="Times New Roman" w:hAnsi="Times New Roman" w:cs="Times New Roman"/>
          <w:sz w:val="24"/>
          <w:szCs w:val="24"/>
        </w:rPr>
        <w:t xml:space="preserve">Telephone </w:t>
      </w:r>
      <w:r w:rsidRPr="00B13BAC">
        <w:rPr>
          <w:rFonts w:ascii="Times New Roman" w:hAnsi="Times New Roman" w:cs="Times New Roman"/>
          <w:color w:val="252525"/>
          <w:sz w:val="24"/>
          <w:szCs w:val="24"/>
          <w:highlight w:val="white"/>
        </w:rPr>
        <w:t>972 3 531 8961</w:t>
      </w:r>
    </w:p>
    <w:p w14:paraId="14C6B5F8" w14:textId="77777777" w:rsidR="000D617E" w:rsidRPr="00B13BAC" w:rsidRDefault="000D617E" w:rsidP="000D617E">
      <w:pPr>
        <w:pStyle w:val="Normal1"/>
        <w:tabs>
          <w:tab w:val="left" w:pos="270"/>
        </w:tabs>
        <w:bidi w:val="0"/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B13BAC">
        <w:rPr>
          <w:rFonts w:ascii="Times New Roman" w:hAnsi="Times New Roman" w:cs="Times New Roman"/>
          <w:sz w:val="24"/>
          <w:szCs w:val="24"/>
        </w:rPr>
        <w:t xml:space="preserve">Fax </w:t>
      </w:r>
      <w:r w:rsidRPr="00B13BAC">
        <w:rPr>
          <w:rFonts w:ascii="Times New Roman" w:hAnsi="Times New Roman" w:cs="Times New Roman"/>
          <w:color w:val="252525"/>
          <w:sz w:val="24"/>
          <w:szCs w:val="24"/>
          <w:highlight w:val="white"/>
        </w:rPr>
        <w:t>972 3 738 4058</w:t>
      </w:r>
    </w:p>
    <w:p w14:paraId="73372740" w14:textId="25E9AEC0" w:rsidR="000D617E" w:rsidRPr="00B13BAC" w:rsidRDefault="000D617E" w:rsidP="000D617E">
      <w:pPr>
        <w:pStyle w:val="Normal1"/>
        <w:tabs>
          <w:tab w:val="left" w:pos="270"/>
        </w:tabs>
        <w:bidi w:val="0"/>
        <w:spacing w:after="0" w:line="480" w:lineRule="auto"/>
        <w:ind w:firstLine="360"/>
        <w:rPr>
          <w:rFonts w:ascii="Times New Roman" w:hAnsi="Times New Roman" w:cs="Times New Roman"/>
        </w:rPr>
      </w:pPr>
      <w:r w:rsidRPr="00B13BAC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9">
        <w:r w:rsidRPr="00B13BAC">
          <w:rPr>
            <w:rFonts w:ascii="Times New Roman" w:hAnsi="Times New Roman" w:cs="Times New Roman"/>
            <w:color w:val="1155CC"/>
            <w:sz w:val="24"/>
            <w:szCs w:val="24"/>
            <w:u w:val="single"/>
          </w:rPr>
          <w:t>sivan.korenblit@biu.ac.il</w:t>
        </w:r>
      </w:hyperlink>
      <w:r w:rsidRPr="00B13BAC">
        <w:rPr>
          <w:rFonts w:ascii="Times New Roman" w:hAnsi="Times New Roman" w:cs="Times New Roman"/>
        </w:rPr>
        <w:br w:type="page"/>
      </w:r>
    </w:p>
    <w:p w14:paraId="299DED1F" w14:textId="77341503" w:rsidR="00FF7EFD" w:rsidRPr="00B13BAC" w:rsidRDefault="001F62F3" w:rsidP="00FF7EF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  <w:szCs w:val="22"/>
          <w:u w:val="single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2"/>
          <w:u w:val="single"/>
        </w:rPr>
        <w:lastRenderedPageBreak/>
        <w:t>Supporting</w:t>
      </w:r>
      <w:r w:rsidR="00A74561" w:rsidRPr="00B13BAC">
        <w:rPr>
          <w:rFonts w:ascii="Times New Roman" w:hAnsi="Times New Roman" w:cs="Times New Roman"/>
          <w:b/>
          <w:color w:val="000000" w:themeColor="text1"/>
          <w:sz w:val="22"/>
          <w:szCs w:val="22"/>
          <w:u w:val="single"/>
        </w:rPr>
        <w:t xml:space="preserve"> </w:t>
      </w:r>
      <w:r w:rsidR="00A74561">
        <w:rPr>
          <w:rFonts w:ascii="Times New Roman" w:hAnsi="Times New Roman" w:cs="Times New Roman"/>
          <w:b/>
          <w:color w:val="000000" w:themeColor="text1"/>
          <w:sz w:val="22"/>
          <w:szCs w:val="22"/>
          <w:u w:val="single"/>
        </w:rPr>
        <w:t>Material And Methods</w:t>
      </w:r>
    </w:p>
    <w:p w14:paraId="2A9E7B41" w14:textId="77777777" w:rsidR="00FF7EFD" w:rsidRPr="00B13BAC" w:rsidRDefault="00FF7EFD" w:rsidP="00FF7EFD">
      <w:pPr>
        <w:spacing w:line="480" w:lineRule="auto"/>
        <w:rPr>
          <w:rFonts w:ascii="Times New Roman" w:hAnsi="Times New Roman" w:cs="Times New Roman"/>
          <w:b/>
          <w:i/>
          <w:color w:val="000000" w:themeColor="text1"/>
          <w:sz w:val="22"/>
          <w:szCs w:val="22"/>
          <w:u w:val="single"/>
        </w:rPr>
      </w:pPr>
      <w:r w:rsidRPr="00B13BAC">
        <w:rPr>
          <w:rFonts w:ascii="Times New Roman" w:hAnsi="Times New Roman" w:cs="Times New Roman"/>
          <w:b/>
          <w:i/>
          <w:color w:val="000000" w:themeColor="text1"/>
          <w:sz w:val="22"/>
          <w:szCs w:val="22"/>
          <w:u w:val="single"/>
        </w:rPr>
        <w:t>Strain list</w:t>
      </w:r>
    </w:p>
    <w:p w14:paraId="1CEB40E9" w14:textId="77777777" w:rsidR="00FF7EFD" w:rsidRPr="00B13BAC" w:rsidRDefault="00FF7EFD" w:rsidP="00FF7EFD">
      <w:pPr>
        <w:spacing w:line="480" w:lineRule="auto"/>
        <w:ind w:firstLine="360"/>
        <w:rPr>
          <w:rFonts w:ascii="Times New Roman" w:hAnsi="Times New Roman" w:cs="Times New Roman"/>
          <w:b/>
          <w:i/>
          <w:color w:val="000000" w:themeColor="text1"/>
          <w:sz w:val="22"/>
          <w:szCs w:val="22"/>
          <w:shd w:val="clear" w:color="auto" w:fill="FFFFFF"/>
        </w:rPr>
      </w:pPr>
      <w:r w:rsidRPr="00B13BAC">
        <w:rPr>
          <w:rFonts w:ascii="Times New Roman" w:hAnsi="Times New Roman" w:cs="Times New Roman"/>
          <w:b/>
          <w:i/>
          <w:color w:val="000000" w:themeColor="text1"/>
          <w:sz w:val="22"/>
          <w:szCs w:val="22"/>
          <w:shd w:val="clear" w:color="auto" w:fill="FFFFFF"/>
        </w:rPr>
        <w:t>Fluorescent reporter strains</w:t>
      </w:r>
    </w:p>
    <w:p w14:paraId="0825EB63" w14:textId="77777777" w:rsidR="00FF7EFD" w:rsidRPr="00B13BAC" w:rsidRDefault="00FF7EFD" w:rsidP="00FF7EFD">
      <w:pPr>
        <w:spacing w:line="480" w:lineRule="auto"/>
        <w:ind w:firstLine="36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13BA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PVD: 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wdIs52 </w:t>
      </w:r>
      <w:r w:rsidRPr="00B13BAC">
        <w:rPr>
          <w:rFonts w:ascii="Times New Roman" w:hAnsi="Times New Roman" w:cs="Times New Roman"/>
          <w:color w:val="000000" w:themeColor="text1"/>
          <w:sz w:val="22"/>
          <w:szCs w:val="22"/>
        </w:rPr>
        <w:t>[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P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  <w:t>F49H12.4</w:t>
      </w:r>
      <w:r w:rsidRPr="00B13BAC">
        <w:rPr>
          <w:rFonts w:ascii="Times New Roman" w:hAnsi="Times New Roman" w:cs="Times New Roman"/>
          <w:color w:val="000000" w:themeColor="text1"/>
          <w:sz w:val="22"/>
          <w:szCs w:val="22"/>
        </w:rPr>
        <w:t>::GFP] II (kind gift of David Miller)</w:t>
      </w:r>
    </w:p>
    <w:p w14:paraId="31C3E60B" w14:textId="77777777" w:rsidR="00FF7EFD" w:rsidRPr="00B13BAC" w:rsidRDefault="00FF7EFD" w:rsidP="00FF7EFD">
      <w:pPr>
        <w:spacing w:line="480" w:lineRule="auto"/>
        <w:ind w:firstLine="36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13BAC">
        <w:rPr>
          <w:rFonts w:ascii="Times New Roman" w:hAnsi="Times New Roman" w:cs="Times New Roman"/>
          <w:color w:val="000000" w:themeColor="text1"/>
          <w:sz w:val="22"/>
          <w:szCs w:val="22"/>
        </w:rPr>
        <w:t>PVD: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wyIs378 </w:t>
      </w:r>
      <w:r w:rsidRPr="00B13BAC">
        <w:rPr>
          <w:rFonts w:ascii="Times New Roman" w:hAnsi="Times New Roman" w:cs="Times New Roman"/>
          <w:color w:val="000000" w:themeColor="text1"/>
          <w:sz w:val="22"/>
          <w:szCs w:val="22"/>
        </w:rPr>
        <w:t>[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Pser-2prom3</w:t>
      </w:r>
      <w:r w:rsidRPr="00B13BAC">
        <w:rPr>
          <w:rFonts w:ascii="Times New Roman" w:hAnsi="Times New Roman" w:cs="Times New Roman"/>
          <w:color w:val="000000" w:themeColor="text1"/>
          <w:sz w:val="22"/>
          <w:szCs w:val="22"/>
        </w:rPr>
        <w:t>::MYR-GFP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+ Prab-3</w:t>
      </w:r>
      <w:r w:rsidRPr="00B13BAC">
        <w:rPr>
          <w:rFonts w:ascii="Times New Roman" w:hAnsi="Times New Roman" w:cs="Times New Roman"/>
          <w:color w:val="000000" w:themeColor="text1"/>
          <w:sz w:val="22"/>
          <w:szCs w:val="22"/>
        </w:rPr>
        <w:t>::MYR-mCherry] X (kind gift of Kang Shen)</w:t>
      </w:r>
    </w:p>
    <w:p w14:paraId="435D0CDC" w14:textId="77777777" w:rsidR="00FF7EFD" w:rsidRPr="00B13BAC" w:rsidRDefault="00FF7EFD" w:rsidP="00FF7EFD">
      <w:pPr>
        <w:spacing w:line="480" w:lineRule="auto"/>
        <w:ind w:firstLine="36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13BA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VD: </w:t>
      </w:r>
      <w:r w:rsidRPr="00B13BA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dzIs53</w:t>
      </w:r>
      <w:r w:rsidRPr="00B13BA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[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P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  <w:t>F49H12.4</w:t>
      </w:r>
      <w:r w:rsidRPr="00B13BAC">
        <w:rPr>
          <w:rFonts w:ascii="Times New Roman" w:hAnsi="Times New Roman" w:cs="Times New Roman"/>
          <w:color w:val="000000" w:themeColor="text1"/>
          <w:sz w:val="22"/>
          <w:szCs w:val="22"/>
        </w:rPr>
        <w:t>::mCherry] II</w:t>
      </w:r>
    </w:p>
    <w:p w14:paraId="63C33E18" w14:textId="1970A5FC" w:rsidR="00FF7EFD" w:rsidRPr="007E254B" w:rsidRDefault="00FF7EFD" w:rsidP="00FF7EFD">
      <w:pPr>
        <w:spacing w:line="480" w:lineRule="auto"/>
        <w:ind w:firstLine="360"/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</w:pPr>
      <w:r w:rsidRPr="00B13BAC">
        <w:rPr>
          <w:rFonts w:ascii="Times New Roman" w:hAnsi="Times New Roman" w:cs="Times New Roman"/>
          <w:iCs/>
          <w:color w:val="000000" w:themeColor="text1"/>
          <w:sz w:val="22"/>
          <w:szCs w:val="22"/>
          <w:shd w:val="clear" w:color="auto" w:fill="FFFFFF"/>
        </w:rPr>
        <w:t>DMA-1 reporter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  <w:t xml:space="preserve">: wyEx4286 </w:t>
      </w:r>
      <w:r w:rsidR="007E254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[</w:t>
      </w:r>
      <w:r w:rsidRPr="005E32DD"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  <w:t>P</w:t>
      </w:r>
      <w:r w:rsidRPr="00B13BAC">
        <w:rPr>
          <w:rFonts w:ascii="Times New Roman" w:hAnsi="Times New Roman" w:cs="Times New Roman"/>
          <w:i/>
          <w:iCs/>
          <w:sz w:val="22"/>
          <w:szCs w:val="22"/>
        </w:rPr>
        <w:t>ser2prom3::dma-1::gfp</w:t>
      </w:r>
      <w:r w:rsidRPr="00B13BAC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shd w:val="clear" w:color="auto" w:fill="FFFFFF"/>
        </w:rPr>
        <w:t xml:space="preserve">; </w:t>
      </w:r>
      <w:r w:rsidRPr="00B13BAC">
        <w:rPr>
          <w:rFonts w:ascii="Times New Roman" w:hAnsi="Times New Roman" w:cs="Times New Roman"/>
          <w:i/>
          <w:iCs/>
          <w:sz w:val="22"/>
          <w:szCs w:val="22"/>
        </w:rPr>
        <w:t>Podr-1::rfp</w:t>
      </w:r>
      <w:r w:rsidR="007E254B">
        <w:rPr>
          <w:rFonts w:ascii="Times New Roman" w:hAnsi="Times New Roman" w:cs="Times New Roman"/>
          <w:iCs/>
          <w:sz w:val="22"/>
          <w:szCs w:val="22"/>
        </w:rPr>
        <w:t xml:space="preserve">] </w:t>
      </w:r>
      <w:r w:rsidR="007E254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(kind gift of Kang Shen)</w:t>
      </w:r>
    </w:p>
    <w:p w14:paraId="54320751" w14:textId="77777777" w:rsidR="00FF7EFD" w:rsidRPr="00B13BAC" w:rsidRDefault="00FF7EFD" w:rsidP="00FF7EFD">
      <w:pPr>
        <w:spacing w:line="480" w:lineRule="auto"/>
        <w:ind w:firstLine="36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E4F9E25" w14:textId="77777777" w:rsidR="00FF7EFD" w:rsidRPr="00B13BAC" w:rsidRDefault="00FF7EFD" w:rsidP="00FF7EFD">
      <w:pPr>
        <w:spacing w:line="480" w:lineRule="auto"/>
        <w:ind w:firstLine="360"/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FFFFF"/>
        </w:rPr>
      </w:pPr>
      <w:r w:rsidRPr="00B13BAC">
        <w:rPr>
          <w:rFonts w:ascii="Times New Roman" w:hAnsi="Times New Roman" w:cs="Times New Roman"/>
          <w:b/>
          <w:i/>
          <w:color w:val="000000" w:themeColor="text1"/>
          <w:sz w:val="22"/>
          <w:szCs w:val="22"/>
          <w:shd w:val="clear" w:color="auto" w:fill="FFFFFF"/>
        </w:rPr>
        <w:t>Strains created for this study:</w:t>
      </w:r>
    </w:p>
    <w:p w14:paraId="6F72C49C" w14:textId="77777777" w:rsidR="00FF7EFD" w:rsidRPr="00B13BAC" w:rsidRDefault="00FF7EFD" w:rsidP="00FF7EFD">
      <w:pPr>
        <w:spacing w:line="480" w:lineRule="auto"/>
        <w:ind w:firstLine="360"/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</w:pPr>
      <w:r w:rsidRPr="00B13BA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EB1312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  <w:t>: ire-1(dz176)wdIs52II</w:t>
      </w:r>
    </w:p>
    <w:p w14:paraId="20ED8657" w14:textId="77777777" w:rsidR="00FF7EFD" w:rsidRPr="00B13BAC" w:rsidRDefault="00FF7EFD" w:rsidP="00FF7EFD">
      <w:pPr>
        <w:spacing w:line="480" w:lineRule="auto"/>
        <w:ind w:firstLine="360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  <w:r w:rsidRPr="00B13BA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EB1983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  <w:t>: ire-1(ok799)II;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wyIs378X</w:t>
      </w:r>
    </w:p>
    <w:p w14:paraId="53478036" w14:textId="77777777" w:rsidR="00FF7EFD" w:rsidRPr="00B13BAC" w:rsidRDefault="00FF7EFD" w:rsidP="00FF7EFD">
      <w:pPr>
        <w:spacing w:line="480" w:lineRule="auto"/>
        <w:ind w:firstLine="360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  <w:r w:rsidRPr="00B13BAC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>EB1820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: xbp-1(zc12)III; wyIs378X</w:t>
      </w:r>
    </w:p>
    <w:p w14:paraId="790E71D4" w14:textId="77777777" w:rsidR="00FF7EFD" w:rsidRPr="00B13BAC" w:rsidRDefault="00FF7EFD" w:rsidP="00FF7EFD">
      <w:pPr>
        <w:spacing w:line="480" w:lineRule="auto"/>
        <w:ind w:firstLine="360"/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</w:pPr>
      <w:r w:rsidRPr="00B13BA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EB1824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  <w:t>: atf-6(ok551)X; wdIs52II</w:t>
      </w:r>
    </w:p>
    <w:p w14:paraId="3A31C688" w14:textId="77777777" w:rsidR="00FF7EFD" w:rsidRPr="00B13BAC" w:rsidRDefault="00FF7EFD" w:rsidP="00FF7EFD">
      <w:pPr>
        <w:spacing w:line="480" w:lineRule="auto"/>
        <w:ind w:firstLine="360"/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</w:pPr>
      <w:r w:rsidRPr="00B13BA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EB1826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  <w:t>: pek-1(ok275)X; wdIs52II</w:t>
      </w:r>
    </w:p>
    <w:p w14:paraId="229A1444" w14:textId="77777777" w:rsidR="00FF7EFD" w:rsidRPr="00B13BAC" w:rsidRDefault="00FF7EFD" w:rsidP="00FF7EFD">
      <w:pPr>
        <w:spacing w:line="480" w:lineRule="auto"/>
        <w:ind w:firstLine="360"/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</w:pPr>
      <w:r w:rsidRPr="00B13BAC">
        <w:rPr>
          <w:rFonts w:ascii="Times New Roman" w:hAnsi="Times New Roman" w:cs="Times New Roman"/>
          <w:iCs/>
          <w:color w:val="000000" w:themeColor="text1"/>
          <w:sz w:val="22"/>
          <w:szCs w:val="22"/>
          <w:shd w:val="clear" w:color="auto" w:fill="FFFFFF"/>
        </w:rPr>
        <w:t>SHK348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  <w:t xml:space="preserve"> trf-1(nr2014); wdIs52II</w:t>
      </w:r>
    </w:p>
    <w:p w14:paraId="0C084BC6" w14:textId="77777777" w:rsidR="00FF7EFD" w:rsidRPr="00B13BAC" w:rsidRDefault="00FF7EFD" w:rsidP="00FF7EFD">
      <w:pPr>
        <w:spacing w:line="480" w:lineRule="auto"/>
        <w:ind w:firstLine="360"/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</w:pPr>
      <w:r w:rsidRPr="00B13BAC">
        <w:rPr>
          <w:rFonts w:ascii="Times New Roman" w:hAnsi="Times New Roman" w:cs="Times New Roman"/>
          <w:iCs/>
          <w:color w:val="000000" w:themeColor="text1"/>
          <w:sz w:val="22"/>
          <w:szCs w:val="22"/>
          <w:shd w:val="clear" w:color="auto" w:fill="FFFFFF"/>
        </w:rPr>
        <w:t>SHK349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  <w:t xml:space="preserve"> kgb-1(um3) kgb-2(gk361) jnk-1(gk7); wdIs52II</w:t>
      </w:r>
    </w:p>
    <w:p w14:paraId="354FA0F4" w14:textId="77777777" w:rsidR="00FF7EFD" w:rsidRPr="00B13BAC" w:rsidRDefault="00FF7EFD" w:rsidP="00FF7EFD">
      <w:pPr>
        <w:spacing w:line="480" w:lineRule="auto"/>
        <w:ind w:firstLine="360"/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</w:pPr>
      <w:r w:rsidRPr="00B13BAC">
        <w:rPr>
          <w:rFonts w:ascii="Times New Roman" w:hAnsi="Times New Roman" w:cs="Times New Roman"/>
          <w:iCs/>
          <w:color w:val="000000" w:themeColor="text1"/>
          <w:sz w:val="22"/>
          <w:szCs w:val="22"/>
          <w:shd w:val="clear" w:color="auto" w:fill="FFFFFF"/>
        </w:rPr>
        <w:t>SHK366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  <w:t>: ire-1(ok799)wdIs52II</w:t>
      </w:r>
    </w:p>
    <w:p w14:paraId="4ADE890E" w14:textId="77777777" w:rsidR="00FF7EFD" w:rsidRPr="00B13BAC" w:rsidRDefault="00FF7EFD" w:rsidP="00FF7EFD">
      <w:pPr>
        <w:spacing w:line="480" w:lineRule="auto"/>
        <w:ind w:firstLine="360"/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</w:pPr>
      <w:r w:rsidRPr="00B13BAC">
        <w:rPr>
          <w:rFonts w:ascii="Times New Roman" w:hAnsi="Times New Roman" w:cs="Times New Roman"/>
          <w:iCs/>
          <w:color w:val="000000" w:themeColor="text1"/>
          <w:sz w:val="22"/>
          <w:szCs w:val="22"/>
          <w:shd w:val="clear" w:color="auto" w:fill="FFFFFF"/>
        </w:rPr>
        <w:t xml:space="preserve">SHK367: 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  <w:t>ire-1(zc14)wdIs52II</w:t>
      </w:r>
    </w:p>
    <w:p w14:paraId="563CC4D0" w14:textId="77777777" w:rsidR="00FF7EFD" w:rsidRPr="00B13BAC" w:rsidRDefault="00FF7EFD" w:rsidP="00FF7EFD">
      <w:pPr>
        <w:spacing w:line="480" w:lineRule="auto"/>
        <w:ind w:firstLine="360"/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</w:pPr>
      <w:r w:rsidRPr="00B13BAC">
        <w:rPr>
          <w:rFonts w:ascii="Times New Roman" w:hAnsi="Times New Roman" w:cs="Times New Roman"/>
          <w:iCs/>
          <w:color w:val="000000" w:themeColor="text1"/>
          <w:sz w:val="22"/>
          <w:szCs w:val="22"/>
          <w:shd w:val="clear" w:color="auto" w:fill="FFFFFF"/>
        </w:rPr>
        <w:t xml:space="preserve">SHK368: 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  <w:t>xbp-1(tm2457)III; wdIs52II; him-5(ok1896)V</w:t>
      </w:r>
    </w:p>
    <w:p w14:paraId="74573A86" w14:textId="77777777" w:rsidR="00FF7EFD" w:rsidRPr="00B13BAC" w:rsidRDefault="00FF7EFD" w:rsidP="00FF7EFD">
      <w:pPr>
        <w:spacing w:line="480" w:lineRule="auto"/>
        <w:ind w:firstLine="360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  <w:r w:rsidRPr="00B13BAC">
        <w:rPr>
          <w:rFonts w:ascii="Times New Roman" w:hAnsi="Times New Roman" w:cs="Times New Roman"/>
          <w:iCs/>
          <w:color w:val="000000" w:themeColor="text1"/>
          <w:sz w:val="22"/>
          <w:szCs w:val="22"/>
          <w:shd w:val="clear" w:color="auto" w:fill="FFFFFF"/>
        </w:rPr>
        <w:t xml:space="preserve">SHK369: 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  <w:t>ire-1(ok799)II;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daf-2(e1370)III; wyIs378X</w:t>
      </w:r>
    </w:p>
    <w:p w14:paraId="516D1426" w14:textId="77777777" w:rsidR="00FF7EFD" w:rsidRPr="00B13BAC" w:rsidRDefault="00FF7EFD" w:rsidP="00FF7EFD">
      <w:pPr>
        <w:spacing w:line="480" w:lineRule="auto"/>
        <w:ind w:firstLine="360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  <w:r w:rsidRPr="00B13BAC">
        <w:rPr>
          <w:rFonts w:ascii="Times New Roman" w:hAnsi="Times New Roman" w:cs="Times New Roman"/>
          <w:iCs/>
          <w:color w:val="000000" w:themeColor="text1"/>
          <w:sz w:val="22"/>
          <w:szCs w:val="22"/>
          <w:shd w:val="clear" w:color="auto" w:fill="FFFFFF"/>
        </w:rPr>
        <w:t>SHK370: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  <w:t>ire-1(ok799)wdIs52II;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daf-2(e1370)III; daf-16(mu86)I</w:t>
      </w:r>
    </w:p>
    <w:p w14:paraId="60AADE2E" w14:textId="77777777" w:rsidR="00FF7EFD" w:rsidRPr="00B13BAC" w:rsidRDefault="00FF7EFD" w:rsidP="00FF7EFD">
      <w:pPr>
        <w:spacing w:line="480" w:lineRule="auto"/>
        <w:ind w:firstLine="360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  <w:r w:rsidRPr="00B13BAC">
        <w:rPr>
          <w:rFonts w:ascii="Times New Roman" w:hAnsi="Times New Roman" w:cs="Times New Roman"/>
          <w:iCs/>
          <w:color w:val="000000" w:themeColor="text1"/>
          <w:sz w:val="22"/>
          <w:szCs w:val="22"/>
          <w:shd w:val="clear" w:color="auto" w:fill="FFFFFF"/>
        </w:rPr>
        <w:t xml:space="preserve">SHK371: 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daf-16(mu86); wdIs52II</w:t>
      </w:r>
    </w:p>
    <w:p w14:paraId="161A6587" w14:textId="77777777" w:rsidR="00FF7EFD" w:rsidRPr="00B13BAC" w:rsidRDefault="00FF7EFD" w:rsidP="00FF7EFD">
      <w:pPr>
        <w:spacing w:line="480" w:lineRule="auto"/>
        <w:ind w:firstLine="360"/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</w:pPr>
      <w:r w:rsidRPr="00B13BAC">
        <w:rPr>
          <w:rFonts w:ascii="Times New Roman" w:hAnsi="Times New Roman" w:cs="Times New Roman"/>
          <w:iCs/>
          <w:color w:val="000000" w:themeColor="text1"/>
          <w:sz w:val="22"/>
          <w:szCs w:val="22"/>
          <w:shd w:val="clear" w:color="auto" w:fill="FFFFFF"/>
        </w:rPr>
        <w:t xml:space="preserve">SHK372: 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daf-2(e1370)III;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  <w:t xml:space="preserve"> wdIs52II</w:t>
      </w:r>
    </w:p>
    <w:p w14:paraId="0DB5A537" w14:textId="77777777" w:rsidR="00FF7EFD" w:rsidRPr="00B13BAC" w:rsidRDefault="00FF7EFD" w:rsidP="00FF7EFD">
      <w:pPr>
        <w:spacing w:line="480" w:lineRule="auto"/>
        <w:ind w:firstLine="360"/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</w:pPr>
      <w:r w:rsidRPr="00B13BAC">
        <w:rPr>
          <w:rFonts w:ascii="Times New Roman" w:hAnsi="Times New Roman" w:cs="Times New Roman"/>
          <w:iCs/>
          <w:color w:val="000000" w:themeColor="text1"/>
          <w:sz w:val="22"/>
          <w:szCs w:val="22"/>
          <w:shd w:val="clear" w:color="auto" w:fill="FFFFFF"/>
        </w:rPr>
        <w:t xml:space="preserve">SHK373: 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  <w:t>ire-1(ok799)II; wyEx4286</w:t>
      </w:r>
    </w:p>
    <w:p w14:paraId="0C8FF92A" w14:textId="77777777" w:rsidR="00FF7EFD" w:rsidRPr="00B13BAC" w:rsidRDefault="00FF7EFD" w:rsidP="00FF7EFD">
      <w:pPr>
        <w:spacing w:line="480" w:lineRule="auto"/>
        <w:ind w:firstLine="360"/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</w:pPr>
      <w:r w:rsidRPr="00B13BAC">
        <w:rPr>
          <w:rFonts w:ascii="Times New Roman" w:hAnsi="Times New Roman" w:cs="Times New Roman"/>
          <w:iCs/>
          <w:color w:val="000000" w:themeColor="text1"/>
          <w:sz w:val="22"/>
          <w:szCs w:val="22"/>
          <w:shd w:val="clear" w:color="auto" w:fill="FFFFFF"/>
        </w:rPr>
        <w:t xml:space="preserve">SHK374: 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  <w:t>xbp-1(tm2457)III; wyEx4286</w:t>
      </w:r>
    </w:p>
    <w:p w14:paraId="0A566CFE" w14:textId="77777777" w:rsidR="00FF7EFD" w:rsidRPr="00B13BAC" w:rsidRDefault="00FF7EFD" w:rsidP="00FF7EFD">
      <w:pPr>
        <w:spacing w:line="480" w:lineRule="auto"/>
        <w:ind w:firstLine="360"/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</w:pPr>
      <w:r w:rsidRPr="00B13BAC">
        <w:rPr>
          <w:rFonts w:ascii="Times New Roman" w:hAnsi="Times New Roman" w:cs="Times New Roman"/>
          <w:iCs/>
          <w:color w:val="000000" w:themeColor="text1"/>
          <w:sz w:val="22"/>
          <w:szCs w:val="22"/>
          <w:shd w:val="clear" w:color="auto" w:fill="FFFFFF"/>
        </w:rPr>
        <w:t xml:space="preserve">SHK375: 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  <w:t>dma-1(tm5159)I; wdIs52II</w:t>
      </w:r>
    </w:p>
    <w:p w14:paraId="30A0109C" w14:textId="77777777" w:rsidR="00FF7EFD" w:rsidRPr="00B13BAC" w:rsidRDefault="00FF7EFD" w:rsidP="00FF7EFD">
      <w:pPr>
        <w:spacing w:line="480" w:lineRule="auto"/>
        <w:ind w:firstLine="360"/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</w:pPr>
      <w:r w:rsidRPr="00B13BAC">
        <w:rPr>
          <w:rFonts w:ascii="Times New Roman" w:hAnsi="Times New Roman" w:cs="Times New Roman"/>
          <w:iCs/>
          <w:color w:val="000000" w:themeColor="text1"/>
          <w:sz w:val="22"/>
          <w:szCs w:val="22"/>
          <w:shd w:val="clear" w:color="auto" w:fill="FFFFFF"/>
        </w:rPr>
        <w:t xml:space="preserve">SHK376: 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  <w:t>ire-1(ok799)wdIs52II; dma-1(tm5159)I</w:t>
      </w:r>
    </w:p>
    <w:p w14:paraId="07A9FD54" w14:textId="77777777" w:rsidR="00FF7EFD" w:rsidRPr="00B13BAC" w:rsidRDefault="00FF7EFD" w:rsidP="00FF7EFD">
      <w:pPr>
        <w:spacing w:line="480" w:lineRule="auto"/>
        <w:ind w:firstLine="360"/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</w:pPr>
      <w:r w:rsidRPr="00B13BAC">
        <w:rPr>
          <w:rFonts w:ascii="Times New Roman" w:hAnsi="Times New Roman" w:cs="Times New Roman"/>
          <w:iCs/>
          <w:color w:val="000000" w:themeColor="text1"/>
          <w:sz w:val="22"/>
          <w:szCs w:val="22"/>
          <w:shd w:val="clear" w:color="auto" w:fill="FFFFFF"/>
        </w:rPr>
        <w:t xml:space="preserve">SHK377: 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  <w:t xml:space="preserve">ire-1(ok799)II; 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daf-2(e1370)III;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  <w:t xml:space="preserve"> dma-1(tm5159)I</w:t>
      </w:r>
    </w:p>
    <w:p w14:paraId="1F682C06" w14:textId="77777777" w:rsidR="00FF7EFD" w:rsidRPr="00B13BAC" w:rsidRDefault="00FF7EFD" w:rsidP="00FF7EFD">
      <w:pPr>
        <w:spacing w:line="480" w:lineRule="auto"/>
        <w:ind w:firstLine="360"/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</w:pPr>
      <w:r w:rsidRPr="00B13BAC">
        <w:rPr>
          <w:rFonts w:ascii="Times New Roman" w:hAnsi="Times New Roman" w:cs="Times New Roman"/>
          <w:iCs/>
          <w:color w:val="000000" w:themeColor="text1"/>
          <w:sz w:val="22"/>
          <w:szCs w:val="22"/>
          <w:shd w:val="clear" w:color="auto" w:fill="FFFFFF"/>
        </w:rPr>
        <w:t xml:space="preserve">SHK378: 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  <w:t xml:space="preserve">ire-1(ok799)II; 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daf-2(e1370)III; 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  <w:t>wyEx4286</w:t>
      </w:r>
    </w:p>
    <w:p w14:paraId="7A6DB7F8" w14:textId="77777777" w:rsidR="00FF7EFD" w:rsidRPr="00B13BAC" w:rsidRDefault="00FF7EFD" w:rsidP="00FF7EFD">
      <w:pPr>
        <w:spacing w:line="480" w:lineRule="auto"/>
        <w:ind w:firstLine="360"/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</w:pPr>
      <w:r w:rsidRPr="00B13BAC">
        <w:rPr>
          <w:rFonts w:ascii="Times New Roman" w:hAnsi="Times New Roman" w:cs="Times New Roman"/>
          <w:iCs/>
          <w:color w:val="000000" w:themeColor="text1"/>
          <w:sz w:val="22"/>
          <w:szCs w:val="22"/>
          <w:shd w:val="clear" w:color="auto" w:fill="FFFFFF"/>
        </w:rPr>
        <w:t xml:space="preserve">SHK379: 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daf-2(e1370)III; 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  <w:t>wyEx4286</w:t>
      </w:r>
    </w:p>
    <w:p w14:paraId="17AD87B5" w14:textId="77777777" w:rsidR="00FF7EFD" w:rsidRPr="00B13BAC" w:rsidRDefault="00FF7EFD" w:rsidP="004C65DA">
      <w:pPr>
        <w:spacing w:line="480" w:lineRule="auto"/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</w:pPr>
    </w:p>
    <w:p w14:paraId="773BE4BF" w14:textId="77777777" w:rsidR="00FF7EFD" w:rsidRPr="00B13BAC" w:rsidRDefault="00FF7EFD" w:rsidP="00FF7EFD">
      <w:pPr>
        <w:spacing w:line="480" w:lineRule="auto"/>
        <w:rPr>
          <w:rFonts w:ascii="Times New Roman" w:hAnsi="Times New Roman" w:cs="Times New Roman"/>
          <w:b/>
          <w:i/>
          <w:color w:val="000000" w:themeColor="text1"/>
          <w:sz w:val="22"/>
          <w:szCs w:val="22"/>
          <w:u w:val="single"/>
          <w:shd w:val="clear" w:color="auto" w:fill="FFFFFF"/>
        </w:rPr>
      </w:pPr>
      <w:r w:rsidRPr="00B13BAC">
        <w:rPr>
          <w:rFonts w:ascii="Times New Roman" w:hAnsi="Times New Roman" w:cs="Times New Roman"/>
          <w:b/>
          <w:i/>
          <w:color w:val="000000" w:themeColor="text1"/>
          <w:sz w:val="22"/>
          <w:szCs w:val="22"/>
          <w:u w:val="single"/>
          <w:shd w:val="clear" w:color="auto" w:fill="FFFFFF"/>
        </w:rPr>
        <w:t>Transgenic strains</w:t>
      </w:r>
    </w:p>
    <w:p w14:paraId="4FC363DA" w14:textId="77777777" w:rsidR="00FF7EFD" w:rsidRPr="00B13BAC" w:rsidRDefault="00FF7EFD" w:rsidP="00FF7EFD">
      <w:pPr>
        <w:spacing w:line="480" w:lineRule="auto"/>
        <w:ind w:firstLine="360"/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FFFFF"/>
        </w:rPr>
      </w:pPr>
      <w:r w:rsidRPr="00B13BAC"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FFFFF"/>
        </w:rPr>
        <w:t xml:space="preserve">Heterologous rescue of </w:t>
      </w:r>
      <w:r w:rsidRPr="00B13BAC">
        <w:rPr>
          <w:rFonts w:ascii="Times New Roman" w:hAnsi="Times New Roman" w:cs="Times New Roman"/>
          <w:b/>
          <w:i/>
          <w:color w:val="000000" w:themeColor="text1"/>
          <w:sz w:val="22"/>
          <w:szCs w:val="22"/>
          <w:shd w:val="clear" w:color="auto" w:fill="FFFFFF"/>
        </w:rPr>
        <w:t xml:space="preserve">ire-1 </w:t>
      </w:r>
      <w:r w:rsidRPr="00B13BAC"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FFFFF"/>
        </w:rPr>
        <w:t>PVD dendrite branching defect</w:t>
      </w:r>
    </w:p>
    <w:p w14:paraId="15DA94C3" w14:textId="77777777" w:rsidR="00FF7EFD" w:rsidRDefault="00FF7EFD" w:rsidP="00FF7EFD">
      <w:pPr>
        <w:spacing w:line="480" w:lineRule="auto"/>
        <w:ind w:firstLine="360"/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</w:pPr>
      <w:r w:rsidRPr="00B13BA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The 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  <w:t xml:space="preserve">ire-1 </w:t>
      </w:r>
      <w:r w:rsidRPr="00B13BA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cDNA was cloned under control of heterologous promoters</w:t>
      </w:r>
      <w:r w:rsidRPr="00B13BA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hypodermal 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Pdpy-7</w:t>
      </w:r>
      <w:r w:rsidRPr="00B13BA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B13BAC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fldChar w:fldCharType="begin">
          <w:fldData xml:space="preserve">PEVuZE5vdGU+PENpdGU+PEF1dGhvcj5HaWxsZWFyZDwvQXV0aG9yPjxZZWFyPjE5OTc8L1llYXI+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</w:fldData>
        </w:fldChar>
      </w:r>
      <w:r w:rsidRPr="00B13BAC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instrText xml:space="preserve"> ADDIN EN.CITE </w:instrText>
      </w:r>
      <w:r w:rsidRPr="00B13BAC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fldChar w:fldCharType="begin">
          <w:fldData xml:space="preserve">PEVuZE5vdGU+PENpdGU+PEF1dGhvcj5HaWxsZWFyZDwvQXV0aG9yPjxZZWFyPjE5OTc8L1llYXI+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</w:fldData>
        </w:fldChar>
      </w:r>
      <w:r w:rsidRPr="00B13BAC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instrText xml:space="preserve"> ADDIN EN.CITE.DATA </w:instrText>
      </w:r>
      <w:r w:rsidRPr="00B13BAC">
        <w:rPr>
          <w:rFonts w:ascii="Times New Roman" w:hAnsi="Times New Roman" w:cs="Times New Roman"/>
          <w:noProof/>
          <w:color w:val="000000" w:themeColor="text1"/>
          <w:sz w:val="22"/>
          <w:szCs w:val="22"/>
        </w:rPr>
      </w:r>
      <w:r w:rsidRPr="00B13BAC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fldChar w:fldCharType="end"/>
      </w:r>
      <w:r w:rsidRPr="00B13BAC">
        <w:rPr>
          <w:rFonts w:ascii="Times New Roman" w:hAnsi="Times New Roman" w:cs="Times New Roman"/>
          <w:noProof/>
          <w:color w:val="000000" w:themeColor="text1"/>
          <w:sz w:val="22"/>
          <w:szCs w:val="22"/>
        </w:rPr>
      </w:r>
      <w:r w:rsidRPr="00B13BAC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fldChar w:fldCharType="end"/>
      </w:r>
      <w:r w:rsidRPr="00B13BA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intestinal 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P</w:t>
      </w:r>
      <w:r w:rsidRPr="00B13BA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ges-1</w:t>
      </w:r>
      <w:r w:rsidRPr="00B13BA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pan-neuronal 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Pr</w:t>
      </w:r>
      <w:r w:rsidRPr="00B13BAC">
        <w:rPr>
          <w:rFonts w:ascii="Times New Roman" w:hAnsi="Times New Roman" w:cs="Times New Roman"/>
          <w:i/>
          <w:noProof/>
          <w:color w:val="000000" w:themeColor="text1"/>
          <w:sz w:val="22"/>
          <w:szCs w:val="22"/>
        </w:rPr>
        <w:t>gef-1</w:t>
      </w:r>
      <w:r w:rsidRPr="00B13BAC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 xml:space="preserve">, PVD/OLL-specific </w:t>
      </w:r>
      <w:r w:rsidRPr="000E3AA8">
        <w:rPr>
          <w:rFonts w:ascii="Times New Roman" w:hAnsi="Times New Roman" w:cs="Times New Roman"/>
          <w:i/>
          <w:noProof/>
          <w:color w:val="000000" w:themeColor="text1"/>
          <w:sz w:val="22"/>
          <w:szCs w:val="22"/>
        </w:rPr>
        <w:t>P</w:t>
      </w:r>
      <w:r w:rsidRPr="000E3AA8">
        <w:rPr>
          <w:rFonts w:ascii="Times New Roman" w:hAnsi="Times New Roman" w:cs="Times New Roman"/>
          <w:i/>
          <w:iCs/>
          <w:noProof/>
          <w:color w:val="000000" w:themeColor="text1"/>
          <w:sz w:val="22"/>
          <w:szCs w:val="22"/>
        </w:rPr>
        <w:t>ser-2prom3</w:t>
      </w:r>
      <w:r w:rsidRPr="00B13BA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an AIY-specific 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Pttx-3 </w:t>
      </w:r>
      <w:r w:rsidRPr="00B13BA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romoter. </w:t>
      </w:r>
      <w:r w:rsidRPr="00B13BA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All constructs were injected at 5-10 ng/µl into 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  <w:t>ire-1(dz176) wdIs52II</w:t>
      </w:r>
      <w:r w:rsidRPr="00B13BA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, together with the 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  <w:t>Pttx-3::mCherry</w:t>
      </w:r>
      <w:r w:rsidRPr="00B13BA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marker at 50 ng/µl and 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  <w:t>pBluescript</w:t>
      </w:r>
      <w:r w:rsidRPr="00B13BA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at 40 ng/µl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  <w:t>.</w:t>
      </w:r>
    </w:p>
    <w:p w14:paraId="4E02D313" w14:textId="77777777" w:rsidR="005F6ADC" w:rsidRPr="00B13BAC" w:rsidRDefault="005F6ADC" w:rsidP="00FF7EFD">
      <w:pPr>
        <w:spacing w:line="480" w:lineRule="auto"/>
        <w:ind w:firstLine="360"/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</w:pPr>
    </w:p>
    <w:p w14:paraId="7D89CC43" w14:textId="77777777" w:rsidR="00FF7EFD" w:rsidRPr="00B13BAC" w:rsidRDefault="00FF7EFD" w:rsidP="00FF7EFD">
      <w:pPr>
        <w:spacing w:line="480" w:lineRule="auto"/>
        <w:ind w:firstLine="360"/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FFFFF"/>
        </w:rPr>
      </w:pPr>
      <w:r w:rsidRPr="00B13BAC"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FFFFF"/>
        </w:rPr>
        <w:t xml:space="preserve">Fosmid rescue of </w:t>
      </w:r>
      <w:r w:rsidRPr="00B13BAC">
        <w:rPr>
          <w:rFonts w:ascii="Times New Roman" w:hAnsi="Times New Roman" w:cs="Times New Roman"/>
          <w:b/>
          <w:i/>
          <w:color w:val="000000" w:themeColor="text1"/>
          <w:sz w:val="22"/>
          <w:szCs w:val="22"/>
          <w:shd w:val="clear" w:color="auto" w:fill="FFFFFF"/>
        </w:rPr>
        <w:t xml:space="preserve">ire-1 </w:t>
      </w:r>
      <w:r w:rsidRPr="00B13BAC"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FFFFF"/>
        </w:rPr>
        <w:t>PVD dendrite branching defect</w:t>
      </w:r>
    </w:p>
    <w:p w14:paraId="2A6E14DC" w14:textId="77777777" w:rsidR="00FF7EFD" w:rsidRPr="00B13BAC" w:rsidRDefault="00FF7EFD" w:rsidP="00FF7EFD">
      <w:pPr>
        <w:spacing w:line="480" w:lineRule="auto"/>
        <w:rPr>
          <w:rFonts w:ascii="Times New Roman" w:hAnsi="Times New Roman" w:cs="Times New Roman"/>
          <w:iCs/>
          <w:color w:val="000000" w:themeColor="text1"/>
          <w:sz w:val="22"/>
          <w:szCs w:val="22"/>
          <w:shd w:val="clear" w:color="auto" w:fill="FFFFFF"/>
        </w:rPr>
      </w:pPr>
      <w:r w:rsidRPr="00B13BAC">
        <w:rPr>
          <w:rFonts w:ascii="Times New Roman" w:hAnsi="Times New Roman" w:cs="Times New Roman"/>
          <w:iCs/>
          <w:color w:val="000000" w:themeColor="text1"/>
          <w:sz w:val="22"/>
          <w:szCs w:val="22"/>
          <w:shd w:val="clear" w:color="auto" w:fill="FFFFFF"/>
        </w:rPr>
        <w:t xml:space="preserve">Fosmid WRM0631bG07 was injected into 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  <w:t>ire-1(dz176)wdIs52II</w:t>
      </w:r>
      <w:r w:rsidRPr="00B13BAC">
        <w:rPr>
          <w:rFonts w:ascii="Times New Roman" w:hAnsi="Times New Roman" w:cs="Times New Roman"/>
          <w:iCs/>
          <w:color w:val="000000" w:themeColor="text1"/>
          <w:sz w:val="22"/>
          <w:szCs w:val="22"/>
          <w:shd w:val="clear" w:color="auto" w:fill="FFFFFF"/>
        </w:rPr>
        <w:t xml:space="preserve"> animals at 2</w:t>
      </w:r>
      <w:r w:rsidRPr="00B13BA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ng/µl</w:t>
      </w:r>
      <w:r w:rsidRPr="00B13BAC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B13BA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with </w:t>
      </w:r>
      <w:r w:rsidRPr="00B13BAC">
        <w:rPr>
          <w:rFonts w:ascii="Times New Roman" w:hAnsi="Times New Roman" w:cs="Times New Roman"/>
          <w:iCs/>
          <w:color w:val="000000" w:themeColor="text1"/>
          <w:sz w:val="22"/>
          <w:szCs w:val="22"/>
          <w:shd w:val="clear" w:color="auto" w:fill="FFFFFF"/>
        </w:rPr>
        <w:t>50</w:t>
      </w:r>
      <w:r w:rsidRPr="00B13BA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ng/µl</w:t>
      </w:r>
      <w:r w:rsidRPr="00B13BAC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shd w:val="clear" w:color="auto" w:fill="FFFFFF"/>
        </w:rPr>
        <w:t xml:space="preserve"> P</w:t>
      </w:r>
      <w:r w:rsidRPr="00B13BA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myo-3</w:t>
      </w:r>
      <w:r w:rsidRPr="00B13BAC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shd w:val="clear" w:color="auto" w:fill="FFFFFF"/>
        </w:rPr>
        <w:t>::mCherry</w:t>
      </w:r>
      <w:r w:rsidRPr="00B13BA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as marker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B13BAC">
        <w:rPr>
          <w:rFonts w:ascii="Times New Roman" w:hAnsi="Times New Roman" w:cs="Times New Roman"/>
          <w:iCs/>
          <w:color w:val="000000" w:themeColor="text1"/>
          <w:sz w:val="22"/>
          <w:szCs w:val="22"/>
          <w:shd w:val="clear" w:color="auto" w:fill="FFFFFF"/>
        </w:rPr>
        <w:t>and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  <w:t xml:space="preserve"> pBluescript</w:t>
      </w:r>
      <w:r w:rsidRPr="00B13BA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at 40 ng/µl</w:t>
      </w:r>
      <w:r w:rsidRPr="00B13BAC">
        <w:rPr>
          <w:rFonts w:ascii="Times New Roman" w:hAnsi="Times New Roman" w:cs="Times New Roman"/>
          <w:i/>
          <w:color w:val="000000" w:themeColor="text1"/>
          <w:sz w:val="22"/>
          <w:szCs w:val="22"/>
          <w:shd w:val="clear" w:color="auto" w:fill="FFFFFF"/>
        </w:rPr>
        <w:t>.</w:t>
      </w:r>
    </w:p>
    <w:p w14:paraId="5C2312C3" w14:textId="77777777" w:rsidR="00FF7EFD" w:rsidRPr="00B13BAC" w:rsidRDefault="00FF7EFD" w:rsidP="00FF7EFD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14:paraId="4893B0AF" w14:textId="77777777" w:rsidR="00FF7EFD" w:rsidRPr="00B13BAC" w:rsidRDefault="00FF7EFD" w:rsidP="00FF7EFD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B13BAC">
        <w:rPr>
          <w:rFonts w:ascii="Times New Roman" w:hAnsi="Times New Roman" w:cs="Times New Roman"/>
          <w:b/>
          <w:sz w:val="22"/>
          <w:szCs w:val="22"/>
        </w:rPr>
        <w:t>List of plasmids used in transgenic experiments</w:t>
      </w:r>
    </w:p>
    <w:tbl>
      <w:tblPr>
        <w:tblStyle w:val="TableGrid"/>
        <w:tblpPr w:leftFromText="180" w:rightFromText="180" w:vertAnchor="text" w:horzAnchor="page" w:tblpX="1027" w:tblpY="170"/>
        <w:tblW w:w="10278" w:type="dxa"/>
        <w:tblLayout w:type="fixed"/>
        <w:tblLook w:val="04A0" w:firstRow="1" w:lastRow="0" w:firstColumn="1" w:lastColumn="0" w:noHBand="0" w:noVBand="1"/>
      </w:tblPr>
      <w:tblGrid>
        <w:gridCol w:w="2898"/>
        <w:gridCol w:w="7380"/>
      </w:tblGrid>
      <w:tr w:rsidR="00FF7EFD" w:rsidRPr="00B13BAC" w14:paraId="4F78E123" w14:textId="77777777" w:rsidTr="00FB4E04">
        <w:tc>
          <w:tcPr>
            <w:tcW w:w="2898" w:type="dxa"/>
          </w:tcPr>
          <w:p w14:paraId="64EE0E5A" w14:textId="77777777" w:rsidR="00FF7EFD" w:rsidRPr="00B13BAC" w:rsidRDefault="00FF7EFD" w:rsidP="00FB4E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b/>
                <w:sz w:val="20"/>
                <w:szCs w:val="20"/>
              </w:rPr>
              <w:t>Plasmids for transgenesis</w:t>
            </w:r>
          </w:p>
        </w:tc>
        <w:tc>
          <w:tcPr>
            <w:tcW w:w="7380" w:type="dxa"/>
          </w:tcPr>
          <w:p w14:paraId="1BA9784D" w14:textId="77777777" w:rsidR="00FF7EFD" w:rsidRPr="00B13BAC" w:rsidRDefault="00FF7EFD" w:rsidP="00FB4E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</w:tr>
      <w:tr w:rsidR="00FF7EFD" w:rsidRPr="00B13BAC" w14:paraId="1E951E8E" w14:textId="77777777" w:rsidTr="00FB4E04">
        <w:tc>
          <w:tcPr>
            <w:tcW w:w="2898" w:type="dxa"/>
          </w:tcPr>
          <w:p w14:paraId="6B61DA46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>Pttx-3::ire-1</w:t>
            </w:r>
          </w:p>
        </w:tc>
        <w:tc>
          <w:tcPr>
            <w:tcW w:w="7380" w:type="dxa"/>
          </w:tcPr>
          <w:p w14:paraId="23FF921D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>ire-1</w:t>
            </w:r>
            <w:r w:rsidRPr="00B13BAC">
              <w:rPr>
                <w:rFonts w:ascii="Times New Roman" w:hAnsi="Times New Roman" w:cs="Times New Roman"/>
                <w:sz w:val="20"/>
                <w:szCs w:val="20"/>
              </w:rPr>
              <w:t xml:space="preserve"> ORF was amplified from N2 cDNA and cloned KpnI/SphI into </w:t>
            </w:r>
            <w:r w:rsidRPr="00B13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tx-3</w:t>
            </w:r>
            <w:r w:rsidRPr="00B13BAC">
              <w:rPr>
                <w:rFonts w:ascii="Times New Roman" w:hAnsi="Times New Roman" w:cs="Times New Roman"/>
                <w:sz w:val="20"/>
                <w:szCs w:val="20"/>
              </w:rPr>
              <w:t xml:space="preserve"> backbone</w:t>
            </w:r>
          </w:p>
        </w:tc>
      </w:tr>
      <w:tr w:rsidR="00FF7EFD" w:rsidRPr="00B13BAC" w14:paraId="28BDB8C7" w14:textId="77777777" w:rsidTr="00FB4E04">
        <w:tc>
          <w:tcPr>
            <w:tcW w:w="2898" w:type="dxa"/>
          </w:tcPr>
          <w:p w14:paraId="59C1F404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>Prgef-1::ire-1</w:t>
            </w:r>
          </w:p>
        </w:tc>
        <w:tc>
          <w:tcPr>
            <w:tcW w:w="7380" w:type="dxa"/>
          </w:tcPr>
          <w:p w14:paraId="00BB33C5" w14:textId="77777777" w:rsidR="00FF7EFD" w:rsidRPr="00B13BAC" w:rsidRDefault="00FF7EFD" w:rsidP="00FB4E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>ire-1</w:t>
            </w:r>
            <w:r w:rsidRPr="00B13BAC">
              <w:rPr>
                <w:rFonts w:ascii="Times New Roman" w:hAnsi="Times New Roman" w:cs="Times New Roman"/>
                <w:sz w:val="20"/>
                <w:szCs w:val="20"/>
              </w:rPr>
              <w:t xml:space="preserve"> cDNA was cut from </w:t>
            </w: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>Pttx-3::ire-1 and</w:t>
            </w:r>
            <w:r w:rsidRPr="00B13BAC">
              <w:rPr>
                <w:rFonts w:ascii="Times New Roman" w:hAnsi="Times New Roman" w:cs="Times New Roman"/>
                <w:sz w:val="20"/>
                <w:szCs w:val="20"/>
              </w:rPr>
              <w:t xml:space="preserve"> cloned into </w:t>
            </w:r>
            <w:r w:rsidRPr="00B13B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gef-1</w:t>
            </w:r>
            <w:r w:rsidRPr="00B13BAC">
              <w:rPr>
                <w:rFonts w:ascii="Times New Roman" w:hAnsi="Times New Roman" w:cs="Times New Roman"/>
                <w:sz w:val="20"/>
                <w:szCs w:val="20"/>
              </w:rPr>
              <w:t xml:space="preserve"> into XmaI/ApaI sites</w:t>
            </w:r>
          </w:p>
        </w:tc>
      </w:tr>
      <w:tr w:rsidR="00FF7EFD" w:rsidRPr="00B13BAC" w14:paraId="6ECA6C4B" w14:textId="77777777" w:rsidTr="00FB4E04">
        <w:tc>
          <w:tcPr>
            <w:tcW w:w="2898" w:type="dxa"/>
          </w:tcPr>
          <w:p w14:paraId="11666438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>Pdpy-7::ire-1</w:t>
            </w:r>
          </w:p>
        </w:tc>
        <w:tc>
          <w:tcPr>
            <w:tcW w:w="7380" w:type="dxa"/>
          </w:tcPr>
          <w:p w14:paraId="201F609F" w14:textId="77777777" w:rsidR="00FF7EFD" w:rsidRPr="00B13BAC" w:rsidRDefault="00FF7EFD" w:rsidP="00FB4E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>ire-1</w:t>
            </w:r>
            <w:r w:rsidRPr="00B13BAC">
              <w:rPr>
                <w:rFonts w:ascii="Times New Roman" w:hAnsi="Times New Roman" w:cs="Times New Roman"/>
                <w:sz w:val="20"/>
                <w:szCs w:val="20"/>
              </w:rPr>
              <w:t xml:space="preserve"> cDNA was cut from </w:t>
            </w: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>Pttx-3::ire-1 and</w:t>
            </w:r>
            <w:r w:rsidRPr="00B13BAC">
              <w:rPr>
                <w:rFonts w:ascii="Times New Roman" w:hAnsi="Times New Roman" w:cs="Times New Roman"/>
                <w:sz w:val="20"/>
                <w:szCs w:val="20"/>
              </w:rPr>
              <w:t xml:space="preserve"> cloned into</w:t>
            </w: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dpy-7 </w:t>
            </w:r>
            <w:r w:rsidRPr="00B13BAC">
              <w:rPr>
                <w:rFonts w:ascii="Times New Roman" w:hAnsi="Times New Roman" w:cs="Times New Roman"/>
                <w:sz w:val="20"/>
                <w:szCs w:val="20"/>
              </w:rPr>
              <w:t>into XmaI/AflII sites</w:t>
            </w:r>
          </w:p>
        </w:tc>
      </w:tr>
      <w:tr w:rsidR="00FF7EFD" w:rsidRPr="00B13BAC" w14:paraId="32B07D6A" w14:textId="77777777" w:rsidTr="00FB4E04">
        <w:tc>
          <w:tcPr>
            <w:tcW w:w="2898" w:type="dxa"/>
          </w:tcPr>
          <w:p w14:paraId="66A9681A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>Pser2prom3::ire-1</w:t>
            </w:r>
          </w:p>
        </w:tc>
        <w:tc>
          <w:tcPr>
            <w:tcW w:w="7380" w:type="dxa"/>
          </w:tcPr>
          <w:p w14:paraId="0C0B906E" w14:textId="77777777" w:rsidR="00FF7EFD" w:rsidRPr="00B13BAC" w:rsidRDefault="00FF7EFD" w:rsidP="00FB4E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>ire-1</w:t>
            </w:r>
            <w:r w:rsidRPr="00B13BAC">
              <w:rPr>
                <w:rFonts w:ascii="Times New Roman" w:hAnsi="Times New Roman" w:cs="Times New Roman"/>
                <w:sz w:val="20"/>
                <w:szCs w:val="20"/>
              </w:rPr>
              <w:t xml:space="preserve"> cDNA was cut from </w:t>
            </w: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>Pttx-3::ire-1 and</w:t>
            </w:r>
            <w:r w:rsidRPr="00B13BAC">
              <w:rPr>
                <w:rFonts w:ascii="Times New Roman" w:hAnsi="Times New Roman" w:cs="Times New Roman"/>
                <w:sz w:val="20"/>
                <w:szCs w:val="20"/>
              </w:rPr>
              <w:t xml:space="preserve"> cloned into</w:t>
            </w: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ser2prom3 </w:t>
            </w:r>
            <w:r w:rsidRPr="00B13BAC">
              <w:rPr>
                <w:rFonts w:ascii="Times New Roman" w:hAnsi="Times New Roman" w:cs="Times New Roman"/>
                <w:sz w:val="20"/>
                <w:szCs w:val="20"/>
              </w:rPr>
              <w:t>into XmaI/ApaI sites</w:t>
            </w:r>
          </w:p>
        </w:tc>
      </w:tr>
      <w:tr w:rsidR="00FF7EFD" w:rsidRPr="00B13BAC" w14:paraId="2772C351" w14:textId="77777777" w:rsidTr="00FB4E04">
        <w:tc>
          <w:tcPr>
            <w:tcW w:w="2898" w:type="dxa"/>
          </w:tcPr>
          <w:p w14:paraId="37C820DA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>Prgef-1::ire-1</w:t>
            </w:r>
            <w:r w:rsidRPr="00B13BA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Δlum</w:t>
            </w:r>
          </w:p>
        </w:tc>
        <w:tc>
          <w:tcPr>
            <w:tcW w:w="7380" w:type="dxa"/>
          </w:tcPr>
          <w:p w14:paraId="13A120C4" w14:textId="77777777" w:rsidR="00FF7EFD" w:rsidRPr="00B13BAC" w:rsidRDefault="00FF7EFD" w:rsidP="00FB4E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sz w:val="20"/>
                <w:szCs w:val="20"/>
              </w:rPr>
              <w:t>Site directed mutagenesis on</w:t>
            </w: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rgef-1::ire-1</w:t>
            </w:r>
            <w:r w:rsidRPr="00B13BAC">
              <w:rPr>
                <w:rFonts w:ascii="Times New Roman" w:hAnsi="Times New Roman" w:cs="Times New Roman"/>
                <w:sz w:val="20"/>
                <w:szCs w:val="20"/>
              </w:rPr>
              <w:t xml:space="preserve"> using QuickChange kit (Agilent)</w:t>
            </w:r>
          </w:p>
        </w:tc>
      </w:tr>
      <w:tr w:rsidR="00FF7EFD" w:rsidRPr="00B13BAC" w14:paraId="009A3618" w14:textId="77777777" w:rsidTr="00FB4E04">
        <w:tc>
          <w:tcPr>
            <w:tcW w:w="2898" w:type="dxa"/>
          </w:tcPr>
          <w:p w14:paraId="78BBB22B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>Prgef-1::ire-1</w:t>
            </w:r>
            <w:r w:rsidRPr="00B13BA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K853A</w:t>
            </w:r>
          </w:p>
        </w:tc>
        <w:tc>
          <w:tcPr>
            <w:tcW w:w="7380" w:type="dxa"/>
          </w:tcPr>
          <w:p w14:paraId="53AF2138" w14:textId="77777777" w:rsidR="00FF7EFD" w:rsidRPr="00B13BAC" w:rsidRDefault="00FF7EFD" w:rsidP="00FB4E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sz w:val="20"/>
                <w:szCs w:val="20"/>
              </w:rPr>
              <w:t>Site directed mutagenesis on</w:t>
            </w: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rgef-1::ire-1</w:t>
            </w:r>
            <w:r w:rsidRPr="00B13BAC">
              <w:rPr>
                <w:rFonts w:ascii="Times New Roman" w:hAnsi="Times New Roman" w:cs="Times New Roman"/>
                <w:sz w:val="20"/>
                <w:szCs w:val="20"/>
              </w:rPr>
              <w:t xml:space="preserve"> using QuickChange kit (Agilent)</w:t>
            </w:r>
          </w:p>
        </w:tc>
      </w:tr>
      <w:tr w:rsidR="00FF7EFD" w:rsidRPr="00B13BAC" w14:paraId="72E4D931" w14:textId="77777777" w:rsidTr="00FB4E04">
        <w:tc>
          <w:tcPr>
            <w:tcW w:w="2898" w:type="dxa"/>
          </w:tcPr>
          <w:p w14:paraId="3719D48B" w14:textId="5EE38715" w:rsidR="00FF7EFD" w:rsidRPr="00B13BAC" w:rsidRDefault="00FF7EFD" w:rsidP="00FB4E0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>Prgef-1::ire-1</w:t>
            </w:r>
            <w:r w:rsidRPr="00B13BA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K853AΔlum</w:t>
            </w:r>
          </w:p>
        </w:tc>
        <w:tc>
          <w:tcPr>
            <w:tcW w:w="7380" w:type="dxa"/>
          </w:tcPr>
          <w:p w14:paraId="74FB9736" w14:textId="77777777" w:rsidR="00FF7EFD" w:rsidRPr="00B13BAC" w:rsidRDefault="00FF7EFD" w:rsidP="00FB4E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sz w:val="20"/>
                <w:szCs w:val="20"/>
              </w:rPr>
              <w:t>Site directed mutagenesis on</w:t>
            </w: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rgef-1::ire-1</w:t>
            </w:r>
            <w:r w:rsidRPr="00B13BAC">
              <w:rPr>
                <w:rFonts w:ascii="Times New Roman" w:hAnsi="Times New Roman" w:cs="Times New Roman"/>
                <w:sz w:val="20"/>
                <w:szCs w:val="20"/>
              </w:rPr>
              <w:t xml:space="preserve"> using QuickChange kit (Agilent)</w:t>
            </w:r>
          </w:p>
        </w:tc>
      </w:tr>
      <w:tr w:rsidR="00FF7EFD" w:rsidRPr="00B13BAC" w14:paraId="73C62E1D" w14:textId="77777777" w:rsidTr="00FB4E04">
        <w:tc>
          <w:tcPr>
            <w:tcW w:w="2898" w:type="dxa"/>
          </w:tcPr>
          <w:p w14:paraId="506D2044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>Prgef-1::ire-1</w:t>
            </w:r>
            <w:r w:rsidRPr="00B13BA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L589G</w:t>
            </w:r>
          </w:p>
        </w:tc>
        <w:tc>
          <w:tcPr>
            <w:tcW w:w="7380" w:type="dxa"/>
          </w:tcPr>
          <w:p w14:paraId="057BA719" w14:textId="77777777" w:rsidR="00FF7EFD" w:rsidRPr="00B13BAC" w:rsidRDefault="00FF7EFD" w:rsidP="00FB4E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sz w:val="20"/>
                <w:szCs w:val="20"/>
              </w:rPr>
              <w:t>Site directed mutagenesis on</w:t>
            </w: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rgef-1::ire-1</w:t>
            </w:r>
            <w:r w:rsidRPr="00B13BAC">
              <w:rPr>
                <w:rFonts w:ascii="Times New Roman" w:hAnsi="Times New Roman" w:cs="Times New Roman"/>
                <w:sz w:val="20"/>
                <w:szCs w:val="20"/>
              </w:rPr>
              <w:t xml:space="preserve"> using QuickChange kit (Agilent)</w:t>
            </w:r>
          </w:p>
        </w:tc>
      </w:tr>
      <w:tr w:rsidR="00FF7EFD" w:rsidRPr="00B13BAC" w14:paraId="49E4A413" w14:textId="77777777" w:rsidTr="00FB4E04">
        <w:trPr>
          <w:trHeight w:val="90"/>
        </w:trPr>
        <w:tc>
          <w:tcPr>
            <w:tcW w:w="2898" w:type="dxa"/>
          </w:tcPr>
          <w:p w14:paraId="14E40C0B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>Prgef-1::ire-1</w:t>
            </w:r>
            <w:r w:rsidRPr="00B13BA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882D</w:t>
            </w:r>
          </w:p>
        </w:tc>
        <w:tc>
          <w:tcPr>
            <w:tcW w:w="7380" w:type="dxa"/>
          </w:tcPr>
          <w:p w14:paraId="0BAEBF11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sz w:val="20"/>
                <w:szCs w:val="20"/>
              </w:rPr>
              <w:t>Site directed mutagenesis on</w:t>
            </w: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rgef-1::ire-1</w:t>
            </w:r>
            <w:r w:rsidRPr="00B13BAC">
              <w:rPr>
                <w:rFonts w:ascii="Times New Roman" w:hAnsi="Times New Roman" w:cs="Times New Roman"/>
                <w:sz w:val="20"/>
                <w:szCs w:val="20"/>
              </w:rPr>
              <w:t xml:space="preserve"> using QuickChange kit (Agilent)</w:t>
            </w:r>
          </w:p>
        </w:tc>
      </w:tr>
    </w:tbl>
    <w:p w14:paraId="63774FE1" w14:textId="77777777" w:rsidR="00FF7EFD" w:rsidRDefault="00FF7EFD" w:rsidP="00FF7EFD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14:paraId="3A56570D" w14:textId="77777777" w:rsidR="004C65DA" w:rsidRDefault="004C65DA" w:rsidP="00FF7EFD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14:paraId="1D564E77" w14:textId="77777777" w:rsidR="004C65DA" w:rsidRDefault="004C65DA" w:rsidP="00FF7EFD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14:paraId="734068EA" w14:textId="77777777" w:rsidR="00FF7EFD" w:rsidRPr="00B13BAC" w:rsidRDefault="00FF7EFD" w:rsidP="00FF7EFD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B13BAC">
        <w:rPr>
          <w:rFonts w:ascii="Times New Roman" w:hAnsi="Times New Roman" w:cs="Times New Roman"/>
          <w:b/>
          <w:sz w:val="22"/>
          <w:szCs w:val="22"/>
        </w:rPr>
        <w:t>List of transgenic strains with genotypes and strain names</w:t>
      </w:r>
    </w:p>
    <w:tbl>
      <w:tblPr>
        <w:tblStyle w:val="TableGrid"/>
        <w:tblpPr w:leftFromText="180" w:rightFromText="180" w:vertAnchor="text" w:horzAnchor="page" w:tblpX="1009" w:tblpY="170"/>
        <w:tblW w:w="10035" w:type="dxa"/>
        <w:tblLook w:val="04A0" w:firstRow="1" w:lastRow="0" w:firstColumn="1" w:lastColumn="0" w:noHBand="0" w:noVBand="1"/>
      </w:tblPr>
      <w:tblGrid>
        <w:gridCol w:w="1098"/>
        <w:gridCol w:w="4860"/>
        <w:gridCol w:w="3330"/>
        <w:gridCol w:w="747"/>
      </w:tblGrid>
      <w:tr w:rsidR="00FF7EFD" w:rsidRPr="00B13BAC" w14:paraId="1FD933DA" w14:textId="77777777" w:rsidTr="00FB4E04">
        <w:tc>
          <w:tcPr>
            <w:tcW w:w="1098" w:type="dxa"/>
          </w:tcPr>
          <w:p w14:paraId="0905D4B8" w14:textId="77777777" w:rsidR="00FF7EFD" w:rsidRPr="00B13BAC" w:rsidRDefault="00FF7EFD" w:rsidP="00FB4E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b/>
                <w:sz w:val="20"/>
                <w:szCs w:val="20"/>
              </w:rPr>
              <w:t>Strain name</w:t>
            </w:r>
          </w:p>
        </w:tc>
        <w:tc>
          <w:tcPr>
            <w:tcW w:w="4860" w:type="dxa"/>
          </w:tcPr>
          <w:p w14:paraId="3FBE4620" w14:textId="77777777" w:rsidR="00FF7EFD" w:rsidRPr="00B13BAC" w:rsidRDefault="00FF7EFD" w:rsidP="00FB4E04">
            <w:pPr>
              <w:ind w:left="306" w:hanging="30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b/>
                <w:sz w:val="20"/>
                <w:szCs w:val="20"/>
              </w:rPr>
              <w:t>Constructs</w:t>
            </w:r>
          </w:p>
        </w:tc>
        <w:tc>
          <w:tcPr>
            <w:tcW w:w="3330" w:type="dxa"/>
          </w:tcPr>
          <w:p w14:paraId="019504B5" w14:textId="77777777" w:rsidR="00FF7EFD" w:rsidRPr="00B13BAC" w:rsidRDefault="00FF7EFD" w:rsidP="00FB4E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747" w:type="dxa"/>
          </w:tcPr>
          <w:p w14:paraId="4CE24761" w14:textId="77777777" w:rsidR="00FF7EFD" w:rsidRPr="00B13BAC" w:rsidRDefault="00FF7EFD" w:rsidP="00FB4E04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B13BAC">
              <w:rPr>
                <w:rFonts w:ascii="Times New Roman" w:hAnsi="Times New Roman" w:cs="Times New Roman"/>
                <w:b/>
                <w:sz w:val="20"/>
                <w:szCs w:val="20"/>
              </w:rPr>
              <w:t>Line</w:t>
            </w:r>
            <w:r w:rsidRPr="00B13BA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FF7EFD" w:rsidRPr="00B13BAC" w14:paraId="79BD24D8" w14:textId="77777777" w:rsidTr="00FB4E04">
        <w:tc>
          <w:tcPr>
            <w:tcW w:w="1098" w:type="dxa"/>
          </w:tcPr>
          <w:p w14:paraId="6AA6E871" w14:textId="77777777" w:rsidR="00FF7EFD" w:rsidRPr="00B13BAC" w:rsidRDefault="00FF7EFD" w:rsidP="00FB4E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shd w:val="clear" w:color="auto" w:fill="FFFFFF"/>
              </w:rPr>
              <w:t>SHK380</w:t>
            </w:r>
          </w:p>
        </w:tc>
        <w:tc>
          <w:tcPr>
            <w:tcW w:w="4860" w:type="dxa"/>
          </w:tcPr>
          <w:p w14:paraId="20302460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rgef-1::ire-1 </w:t>
            </w:r>
            <w:r w:rsidRPr="00B13BAC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ttx-3::mCherry</w:t>
            </w:r>
          </w:p>
        </w:tc>
        <w:tc>
          <w:tcPr>
            <w:tcW w:w="3330" w:type="dxa"/>
          </w:tcPr>
          <w:p w14:paraId="71F02ADF" w14:textId="7C335518" w:rsidR="00FF7EFD" w:rsidRPr="00B13BAC" w:rsidRDefault="00FF7EFD" w:rsidP="00FB4E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iuEx16; ire-1(ok799)</w:t>
            </w:r>
            <w:r w:rsidR="0054088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wdIs52II</w:t>
            </w:r>
          </w:p>
        </w:tc>
        <w:tc>
          <w:tcPr>
            <w:tcW w:w="747" w:type="dxa"/>
          </w:tcPr>
          <w:p w14:paraId="25A9AF77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1</w:t>
            </w:r>
          </w:p>
        </w:tc>
      </w:tr>
      <w:tr w:rsidR="00FF7EFD" w:rsidRPr="00B13BAC" w14:paraId="3C896A28" w14:textId="77777777" w:rsidTr="00FB4E04">
        <w:tc>
          <w:tcPr>
            <w:tcW w:w="1098" w:type="dxa"/>
          </w:tcPr>
          <w:p w14:paraId="683B70A5" w14:textId="77777777" w:rsidR="00FF7EFD" w:rsidRPr="00B13BAC" w:rsidRDefault="00FF7EFD" w:rsidP="00FB4E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shd w:val="clear" w:color="auto" w:fill="FFFFFF"/>
              </w:rPr>
              <w:t>SHK381</w:t>
            </w:r>
          </w:p>
        </w:tc>
        <w:tc>
          <w:tcPr>
            <w:tcW w:w="4860" w:type="dxa"/>
          </w:tcPr>
          <w:p w14:paraId="4B5D65A6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rgef-1::ire-1 </w:t>
            </w:r>
            <w:r w:rsidRPr="00B13BAC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ttx-3::mCherry</w:t>
            </w:r>
          </w:p>
        </w:tc>
        <w:tc>
          <w:tcPr>
            <w:tcW w:w="3330" w:type="dxa"/>
          </w:tcPr>
          <w:p w14:paraId="591166DF" w14:textId="585463BE" w:rsidR="00FF7EFD" w:rsidRPr="00B13BAC" w:rsidRDefault="00FF7EFD" w:rsidP="00FB4E0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iuEx17;  ire-1(ok799)</w:t>
            </w:r>
            <w:r w:rsidR="0054088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wdIs52II</w:t>
            </w:r>
          </w:p>
        </w:tc>
        <w:tc>
          <w:tcPr>
            <w:tcW w:w="747" w:type="dxa"/>
          </w:tcPr>
          <w:p w14:paraId="0BA4637D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2</w:t>
            </w:r>
          </w:p>
        </w:tc>
      </w:tr>
      <w:tr w:rsidR="00FF7EFD" w:rsidRPr="00B13BAC" w14:paraId="2DFDB59B" w14:textId="77777777" w:rsidTr="00FB4E04">
        <w:tc>
          <w:tcPr>
            <w:tcW w:w="1098" w:type="dxa"/>
          </w:tcPr>
          <w:p w14:paraId="7EBA5FC3" w14:textId="77777777" w:rsidR="00FF7EFD" w:rsidRPr="00B13BAC" w:rsidRDefault="00FF7EFD" w:rsidP="00FB4E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shd w:val="clear" w:color="auto" w:fill="FFFFFF"/>
              </w:rPr>
              <w:t>SHK382</w:t>
            </w:r>
          </w:p>
        </w:tc>
        <w:tc>
          <w:tcPr>
            <w:tcW w:w="4860" w:type="dxa"/>
          </w:tcPr>
          <w:p w14:paraId="4EF8B6DF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>Prgef-1::ire-1</w:t>
            </w:r>
            <w:r w:rsidRPr="00B13BA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K853A</w:t>
            </w:r>
            <w:r w:rsidRPr="00B13BAC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ttx-3::mCherry</w:t>
            </w:r>
          </w:p>
        </w:tc>
        <w:tc>
          <w:tcPr>
            <w:tcW w:w="3330" w:type="dxa"/>
          </w:tcPr>
          <w:p w14:paraId="368C6CBE" w14:textId="38834AC3" w:rsidR="00FF7EFD" w:rsidRPr="00B13BAC" w:rsidRDefault="00FF7EFD" w:rsidP="00FB4E0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iuEx18;  ire-1(ok799)</w:t>
            </w:r>
            <w:r w:rsidR="0054088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wdIs52II</w:t>
            </w:r>
          </w:p>
        </w:tc>
        <w:tc>
          <w:tcPr>
            <w:tcW w:w="747" w:type="dxa"/>
          </w:tcPr>
          <w:p w14:paraId="443485CC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1</w:t>
            </w:r>
          </w:p>
        </w:tc>
      </w:tr>
      <w:tr w:rsidR="00FF7EFD" w:rsidRPr="00B13BAC" w14:paraId="1F512308" w14:textId="77777777" w:rsidTr="00FB4E04">
        <w:tc>
          <w:tcPr>
            <w:tcW w:w="1098" w:type="dxa"/>
          </w:tcPr>
          <w:p w14:paraId="792CD49F" w14:textId="77777777" w:rsidR="00FF7EFD" w:rsidRPr="00B13BAC" w:rsidRDefault="00FF7EFD" w:rsidP="00FB4E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shd w:val="clear" w:color="auto" w:fill="FFFFFF"/>
              </w:rPr>
              <w:t>SHK383</w:t>
            </w:r>
          </w:p>
        </w:tc>
        <w:tc>
          <w:tcPr>
            <w:tcW w:w="4860" w:type="dxa"/>
          </w:tcPr>
          <w:p w14:paraId="47E5C562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>Prgef-1::ire-1</w:t>
            </w:r>
            <w:r w:rsidRPr="00B13BA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K853A</w:t>
            </w:r>
            <w:r w:rsidRPr="00B13BAC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ttx-3::mCherry</w:t>
            </w:r>
          </w:p>
        </w:tc>
        <w:tc>
          <w:tcPr>
            <w:tcW w:w="3330" w:type="dxa"/>
          </w:tcPr>
          <w:p w14:paraId="54D2108D" w14:textId="1FD7F368" w:rsidR="00FF7EFD" w:rsidRPr="00B13BAC" w:rsidRDefault="00FF7EFD" w:rsidP="00FB4E0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iuEx19;  ire-1(ok799)</w:t>
            </w:r>
            <w:r w:rsidR="0054088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wdIs52II</w:t>
            </w:r>
          </w:p>
        </w:tc>
        <w:tc>
          <w:tcPr>
            <w:tcW w:w="747" w:type="dxa"/>
          </w:tcPr>
          <w:p w14:paraId="19D1C3CC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2</w:t>
            </w:r>
          </w:p>
        </w:tc>
      </w:tr>
      <w:tr w:rsidR="00FF7EFD" w:rsidRPr="00B13BAC" w14:paraId="42C00DD3" w14:textId="77777777" w:rsidTr="00FB4E04">
        <w:tc>
          <w:tcPr>
            <w:tcW w:w="1098" w:type="dxa"/>
          </w:tcPr>
          <w:p w14:paraId="06B9AD0C" w14:textId="77777777" w:rsidR="00FF7EFD" w:rsidRPr="00B13BAC" w:rsidRDefault="00FF7EFD" w:rsidP="00FB4E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shd w:val="clear" w:color="auto" w:fill="FFFFFF"/>
              </w:rPr>
              <w:t>SHK384</w:t>
            </w:r>
          </w:p>
        </w:tc>
        <w:tc>
          <w:tcPr>
            <w:tcW w:w="4860" w:type="dxa"/>
          </w:tcPr>
          <w:p w14:paraId="1C304F3F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>Prgef-1::ire-1</w:t>
            </w:r>
            <w:r w:rsidRPr="00B13BA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Δlum</w:t>
            </w:r>
            <w:r w:rsidRPr="00B13BAC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ttx-3::mCherry</w:t>
            </w:r>
          </w:p>
        </w:tc>
        <w:tc>
          <w:tcPr>
            <w:tcW w:w="3330" w:type="dxa"/>
          </w:tcPr>
          <w:p w14:paraId="045CEBF9" w14:textId="3AA1AB15" w:rsidR="00FF7EFD" w:rsidRPr="00B13BAC" w:rsidRDefault="00FF7EFD" w:rsidP="00FB4E0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iuEx20;  ire-1(ok799)</w:t>
            </w:r>
            <w:r w:rsidR="0054088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wdIs52II </w:t>
            </w:r>
          </w:p>
        </w:tc>
        <w:tc>
          <w:tcPr>
            <w:tcW w:w="747" w:type="dxa"/>
          </w:tcPr>
          <w:p w14:paraId="7BD558E4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1</w:t>
            </w:r>
          </w:p>
        </w:tc>
      </w:tr>
      <w:tr w:rsidR="00FF7EFD" w:rsidRPr="00B13BAC" w14:paraId="115D2CC3" w14:textId="77777777" w:rsidTr="00FB4E04">
        <w:tc>
          <w:tcPr>
            <w:tcW w:w="1098" w:type="dxa"/>
          </w:tcPr>
          <w:p w14:paraId="5CDF402D" w14:textId="77777777" w:rsidR="00FF7EFD" w:rsidRPr="00B13BAC" w:rsidRDefault="00FF7EFD" w:rsidP="00FB4E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shd w:val="clear" w:color="auto" w:fill="FFFFFF"/>
              </w:rPr>
              <w:t>SHK385</w:t>
            </w:r>
          </w:p>
        </w:tc>
        <w:tc>
          <w:tcPr>
            <w:tcW w:w="4860" w:type="dxa"/>
          </w:tcPr>
          <w:p w14:paraId="7BADE718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>Prgef-1::ire-1</w:t>
            </w:r>
            <w:r w:rsidRPr="00B13BA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Δlum</w:t>
            </w:r>
            <w:r w:rsidRPr="00B13BAC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ttx-3::mCherry</w:t>
            </w:r>
          </w:p>
        </w:tc>
        <w:tc>
          <w:tcPr>
            <w:tcW w:w="3330" w:type="dxa"/>
          </w:tcPr>
          <w:p w14:paraId="5987815F" w14:textId="7995957F" w:rsidR="00FF7EFD" w:rsidRPr="00B13BAC" w:rsidRDefault="00FF7EFD" w:rsidP="00FB4E0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iuEx21; ire-1(ok799)</w:t>
            </w:r>
            <w:r w:rsidR="0054088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wdIs52II</w:t>
            </w:r>
          </w:p>
        </w:tc>
        <w:tc>
          <w:tcPr>
            <w:tcW w:w="747" w:type="dxa"/>
          </w:tcPr>
          <w:p w14:paraId="3E7B0AE1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2</w:t>
            </w:r>
          </w:p>
        </w:tc>
      </w:tr>
      <w:tr w:rsidR="00FF7EFD" w:rsidRPr="00B13BAC" w14:paraId="48C67C68" w14:textId="77777777" w:rsidTr="00FB4E04">
        <w:tc>
          <w:tcPr>
            <w:tcW w:w="1098" w:type="dxa"/>
          </w:tcPr>
          <w:p w14:paraId="3E8AF235" w14:textId="77777777" w:rsidR="00FF7EFD" w:rsidRPr="00B13BAC" w:rsidRDefault="00FF7EFD" w:rsidP="00FB4E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shd w:val="clear" w:color="auto" w:fill="FFFFFF"/>
              </w:rPr>
              <w:t>SHK386</w:t>
            </w:r>
          </w:p>
        </w:tc>
        <w:tc>
          <w:tcPr>
            <w:tcW w:w="4860" w:type="dxa"/>
          </w:tcPr>
          <w:p w14:paraId="737AAC06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>Prgef-1::ire-1</w:t>
            </w:r>
            <w:r w:rsidRPr="00B13BA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Δlum K853A</w:t>
            </w:r>
            <w:r w:rsidRPr="00B13BAC">
              <w:rPr>
                <w:rFonts w:ascii="Times New Roman" w:hAnsi="Times New Roman" w:cs="Times New Roman"/>
                <w:sz w:val="20"/>
                <w:szCs w:val="20"/>
              </w:rPr>
              <w:t xml:space="preserve">  and</w:t>
            </w: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ttx-3::mCherry</w:t>
            </w:r>
          </w:p>
        </w:tc>
        <w:tc>
          <w:tcPr>
            <w:tcW w:w="3330" w:type="dxa"/>
          </w:tcPr>
          <w:p w14:paraId="44265B0A" w14:textId="7A9524C4" w:rsidR="00FF7EFD" w:rsidRPr="00B13BAC" w:rsidRDefault="00FF7EFD" w:rsidP="00FB4E0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iuEx22;  ire-1(ok799)</w:t>
            </w:r>
            <w:r w:rsidR="0054088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wdIs52II </w:t>
            </w:r>
          </w:p>
        </w:tc>
        <w:tc>
          <w:tcPr>
            <w:tcW w:w="747" w:type="dxa"/>
          </w:tcPr>
          <w:p w14:paraId="0E7F6807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1</w:t>
            </w:r>
          </w:p>
        </w:tc>
      </w:tr>
      <w:tr w:rsidR="00FF7EFD" w:rsidRPr="00B13BAC" w14:paraId="6D3ED759" w14:textId="77777777" w:rsidTr="00FB4E04">
        <w:tc>
          <w:tcPr>
            <w:tcW w:w="1098" w:type="dxa"/>
          </w:tcPr>
          <w:p w14:paraId="019F6D8A" w14:textId="77777777" w:rsidR="00FF7EFD" w:rsidRPr="00B13BAC" w:rsidRDefault="00FF7EFD" w:rsidP="00FB4E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shd w:val="clear" w:color="auto" w:fill="FFFFFF"/>
              </w:rPr>
              <w:t>SHK387</w:t>
            </w:r>
          </w:p>
        </w:tc>
        <w:tc>
          <w:tcPr>
            <w:tcW w:w="4860" w:type="dxa"/>
          </w:tcPr>
          <w:p w14:paraId="5C39ECBF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>Prgef-1::ire-1</w:t>
            </w:r>
            <w:r w:rsidRPr="00B13BA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Δlum K853A</w:t>
            </w:r>
            <w:r w:rsidRPr="00B13BAC">
              <w:rPr>
                <w:rFonts w:ascii="Times New Roman" w:hAnsi="Times New Roman" w:cs="Times New Roman"/>
                <w:sz w:val="20"/>
                <w:szCs w:val="20"/>
              </w:rPr>
              <w:t xml:space="preserve">  and</w:t>
            </w: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ttx-3::mCherry</w:t>
            </w:r>
          </w:p>
        </w:tc>
        <w:tc>
          <w:tcPr>
            <w:tcW w:w="3330" w:type="dxa"/>
          </w:tcPr>
          <w:p w14:paraId="353C3C45" w14:textId="46B06851" w:rsidR="00FF7EFD" w:rsidRPr="00B13BAC" w:rsidRDefault="00FF7EFD" w:rsidP="00FB4E0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iuEx23; ire-1(ok799)</w:t>
            </w:r>
            <w:r w:rsidR="0054088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wdIs52II</w:t>
            </w:r>
          </w:p>
        </w:tc>
        <w:tc>
          <w:tcPr>
            <w:tcW w:w="747" w:type="dxa"/>
          </w:tcPr>
          <w:p w14:paraId="62E1030C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2</w:t>
            </w:r>
          </w:p>
        </w:tc>
      </w:tr>
      <w:tr w:rsidR="00FF7EFD" w:rsidRPr="00B13BAC" w14:paraId="55C7D783" w14:textId="77777777" w:rsidTr="00FB4E04">
        <w:tc>
          <w:tcPr>
            <w:tcW w:w="1098" w:type="dxa"/>
          </w:tcPr>
          <w:p w14:paraId="1ED85211" w14:textId="77777777" w:rsidR="00FF7EFD" w:rsidRPr="00B13BAC" w:rsidRDefault="00FF7EFD" w:rsidP="00FB4E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shd w:val="clear" w:color="auto" w:fill="FFFFFF"/>
              </w:rPr>
              <w:t>SHK388</w:t>
            </w:r>
          </w:p>
        </w:tc>
        <w:tc>
          <w:tcPr>
            <w:tcW w:w="4860" w:type="dxa"/>
          </w:tcPr>
          <w:p w14:paraId="6BD11CD5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>Prgef-1::ire-1</w:t>
            </w:r>
            <w:r w:rsidRPr="00B13BA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L589G</w:t>
            </w:r>
            <w:r w:rsidRPr="00B13BAC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Pttx-3::mCherry</w:t>
            </w:r>
          </w:p>
        </w:tc>
        <w:tc>
          <w:tcPr>
            <w:tcW w:w="3330" w:type="dxa"/>
          </w:tcPr>
          <w:p w14:paraId="504BFC3B" w14:textId="789EC1AA" w:rsidR="00FF7EFD" w:rsidRPr="00B13BAC" w:rsidRDefault="00FF7EFD" w:rsidP="00FB4E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iuEx24;  ire-1(ok799)</w:t>
            </w:r>
            <w:r w:rsidR="0054088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wdIs52II</w:t>
            </w:r>
          </w:p>
        </w:tc>
        <w:tc>
          <w:tcPr>
            <w:tcW w:w="747" w:type="dxa"/>
          </w:tcPr>
          <w:p w14:paraId="0E185028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1</w:t>
            </w:r>
          </w:p>
        </w:tc>
      </w:tr>
      <w:tr w:rsidR="00FF7EFD" w:rsidRPr="00B13BAC" w14:paraId="03C50B02" w14:textId="77777777" w:rsidTr="00FB4E04">
        <w:tc>
          <w:tcPr>
            <w:tcW w:w="1098" w:type="dxa"/>
          </w:tcPr>
          <w:p w14:paraId="6EA39348" w14:textId="77777777" w:rsidR="00FF7EFD" w:rsidRPr="00B13BAC" w:rsidRDefault="00FF7EFD" w:rsidP="00FB4E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shd w:val="clear" w:color="auto" w:fill="FFFFFF"/>
              </w:rPr>
              <w:t>SHK389</w:t>
            </w:r>
          </w:p>
        </w:tc>
        <w:tc>
          <w:tcPr>
            <w:tcW w:w="4860" w:type="dxa"/>
          </w:tcPr>
          <w:p w14:paraId="14561111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>Prgef-1::ire-1</w:t>
            </w:r>
            <w:r w:rsidRPr="00B13BA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L589G</w:t>
            </w:r>
            <w:r w:rsidRPr="00B13BAC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Pttx-3::mCherry</w:t>
            </w:r>
          </w:p>
        </w:tc>
        <w:tc>
          <w:tcPr>
            <w:tcW w:w="3330" w:type="dxa"/>
          </w:tcPr>
          <w:p w14:paraId="44D97FD5" w14:textId="7D789994" w:rsidR="00FF7EFD" w:rsidRPr="00B13BAC" w:rsidRDefault="00FF7EFD" w:rsidP="00FB4E0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iuEx25;  ire-1(ok799)</w:t>
            </w:r>
            <w:r w:rsidR="0054088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wdIs52II</w:t>
            </w:r>
          </w:p>
        </w:tc>
        <w:tc>
          <w:tcPr>
            <w:tcW w:w="747" w:type="dxa"/>
          </w:tcPr>
          <w:p w14:paraId="6709F33B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2</w:t>
            </w:r>
          </w:p>
        </w:tc>
      </w:tr>
      <w:tr w:rsidR="00FF7EFD" w:rsidRPr="00B13BAC" w14:paraId="3A7AA36C" w14:textId="77777777" w:rsidTr="00FB4E04">
        <w:tc>
          <w:tcPr>
            <w:tcW w:w="1098" w:type="dxa"/>
          </w:tcPr>
          <w:p w14:paraId="394406C5" w14:textId="77777777" w:rsidR="00FF7EFD" w:rsidRPr="00B13BAC" w:rsidRDefault="00FF7EFD" w:rsidP="00FB4E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shd w:val="clear" w:color="auto" w:fill="FFFFFF"/>
              </w:rPr>
              <w:t>SHK390</w:t>
            </w:r>
          </w:p>
        </w:tc>
        <w:tc>
          <w:tcPr>
            <w:tcW w:w="4860" w:type="dxa"/>
          </w:tcPr>
          <w:p w14:paraId="01C49281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>Prgef-1::ire-1</w:t>
            </w:r>
            <w:r w:rsidRPr="00B13BA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882D</w:t>
            </w:r>
            <w:r w:rsidRPr="00B13BAC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Pttx-3::mCherry</w:t>
            </w:r>
          </w:p>
        </w:tc>
        <w:tc>
          <w:tcPr>
            <w:tcW w:w="3330" w:type="dxa"/>
          </w:tcPr>
          <w:p w14:paraId="6D3517A8" w14:textId="16A8C8AA" w:rsidR="00FF7EFD" w:rsidRPr="00B13BAC" w:rsidRDefault="00FF7EFD" w:rsidP="00FB4E0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iuEx26;  ire-1(ok799)</w:t>
            </w:r>
            <w:r w:rsidR="0054088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wdIs52II</w:t>
            </w:r>
          </w:p>
        </w:tc>
        <w:tc>
          <w:tcPr>
            <w:tcW w:w="747" w:type="dxa"/>
          </w:tcPr>
          <w:p w14:paraId="28D97C19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1</w:t>
            </w:r>
          </w:p>
        </w:tc>
      </w:tr>
      <w:tr w:rsidR="00FF7EFD" w:rsidRPr="00B13BAC" w14:paraId="6E6EB95C" w14:textId="77777777" w:rsidTr="00FB4E04">
        <w:tc>
          <w:tcPr>
            <w:tcW w:w="1098" w:type="dxa"/>
          </w:tcPr>
          <w:p w14:paraId="0DDC45FF" w14:textId="77777777" w:rsidR="00FF7EFD" w:rsidRPr="00B13BAC" w:rsidRDefault="00FF7EFD" w:rsidP="00FB4E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shd w:val="clear" w:color="auto" w:fill="FFFFFF"/>
              </w:rPr>
              <w:t>SHK391</w:t>
            </w:r>
          </w:p>
        </w:tc>
        <w:tc>
          <w:tcPr>
            <w:tcW w:w="4860" w:type="dxa"/>
          </w:tcPr>
          <w:p w14:paraId="5676005B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r2prom3::ire-1 </w:t>
            </w:r>
            <w:r w:rsidRPr="00B13BAC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ttx-3::mCherry</w:t>
            </w:r>
          </w:p>
        </w:tc>
        <w:tc>
          <w:tcPr>
            <w:tcW w:w="3330" w:type="dxa"/>
          </w:tcPr>
          <w:p w14:paraId="07F89028" w14:textId="6426EC03" w:rsidR="00FF7EFD" w:rsidRPr="00B13BAC" w:rsidRDefault="00FF7EFD" w:rsidP="00FB4E0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iuEx27;  ire-1(ok799)</w:t>
            </w:r>
            <w:r w:rsidR="0054088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wdIs52II</w:t>
            </w:r>
          </w:p>
        </w:tc>
        <w:tc>
          <w:tcPr>
            <w:tcW w:w="747" w:type="dxa"/>
          </w:tcPr>
          <w:p w14:paraId="65BF13FD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1</w:t>
            </w:r>
          </w:p>
        </w:tc>
      </w:tr>
      <w:tr w:rsidR="00FF7EFD" w:rsidRPr="00B13BAC" w14:paraId="56E64FB6" w14:textId="77777777" w:rsidTr="00FB4E04">
        <w:tc>
          <w:tcPr>
            <w:tcW w:w="1098" w:type="dxa"/>
          </w:tcPr>
          <w:p w14:paraId="28C9E034" w14:textId="77777777" w:rsidR="00FF7EFD" w:rsidRPr="00B13BAC" w:rsidRDefault="00FF7EFD" w:rsidP="00FB4E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shd w:val="clear" w:color="auto" w:fill="FFFFFF"/>
              </w:rPr>
              <w:t>SHK392</w:t>
            </w:r>
          </w:p>
        </w:tc>
        <w:tc>
          <w:tcPr>
            <w:tcW w:w="4860" w:type="dxa"/>
          </w:tcPr>
          <w:p w14:paraId="63AB0660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r2prom3::ire-1 </w:t>
            </w:r>
            <w:r w:rsidRPr="00B13BAC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ttx-3::mCherry</w:t>
            </w:r>
          </w:p>
        </w:tc>
        <w:tc>
          <w:tcPr>
            <w:tcW w:w="3330" w:type="dxa"/>
          </w:tcPr>
          <w:p w14:paraId="332088C3" w14:textId="44390927" w:rsidR="00FF7EFD" w:rsidRPr="00B13BAC" w:rsidRDefault="00FF7EFD" w:rsidP="00FB4E0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iuEx28;  ire-1(ok799)</w:t>
            </w:r>
            <w:r w:rsidR="0054088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wdIs52II </w:t>
            </w:r>
          </w:p>
        </w:tc>
        <w:tc>
          <w:tcPr>
            <w:tcW w:w="747" w:type="dxa"/>
          </w:tcPr>
          <w:p w14:paraId="022B6C4C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2</w:t>
            </w:r>
          </w:p>
        </w:tc>
      </w:tr>
      <w:tr w:rsidR="00FF7EFD" w:rsidRPr="00B13BAC" w14:paraId="3F1973E8" w14:textId="77777777" w:rsidTr="00FB4E04">
        <w:tc>
          <w:tcPr>
            <w:tcW w:w="1098" w:type="dxa"/>
          </w:tcPr>
          <w:p w14:paraId="5C8CEA7C" w14:textId="77777777" w:rsidR="00FF7EFD" w:rsidRPr="00B13BAC" w:rsidRDefault="00FF7EFD" w:rsidP="00FB4E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shd w:val="clear" w:color="auto" w:fill="FFFFFF"/>
              </w:rPr>
              <w:t>SHK393</w:t>
            </w:r>
          </w:p>
        </w:tc>
        <w:tc>
          <w:tcPr>
            <w:tcW w:w="4860" w:type="dxa"/>
          </w:tcPr>
          <w:p w14:paraId="250C8113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r2prom3::ire-1 </w:t>
            </w:r>
            <w:r w:rsidRPr="00B13BAC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ttx-3::mCherry</w:t>
            </w:r>
          </w:p>
        </w:tc>
        <w:tc>
          <w:tcPr>
            <w:tcW w:w="3330" w:type="dxa"/>
          </w:tcPr>
          <w:p w14:paraId="6BC06A33" w14:textId="5B2103BE" w:rsidR="00FF7EFD" w:rsidRPr="00B13BAC" w:rsidRDefault="00FF7EFD" w:rsidP="00FB4E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iuEx29; ire-1(ok799)</w:t>
            </w:r>
            <w:r w:rsidR="0054088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wdIs52II</w:t>
            </w:r>
          </w:p>
        </w:tc>
        <w:tc>
          <w:tcPr>
            <w:tcW w:w="747" w:type="dxa"/>
          </w:tcPr>
          <w:p w14:paraId="4FB71E7D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3</w:t>
            </w:r>
          </w:p>
        </w:tc>
      </w:tr>
      <w:tr w:rsidR="00FF7EFD" w:rsidRPr="00B13BAC" w14:paraId="4CD0726C" w14:textId="77777777" w:rsidTr="00FB4E04">
        <w:tc>
          <w:tcPr>
            <w:tcW w:w="1098" w:type="dxa"/>
          </w:tcPr>
          <w:p w14:paraId="4E806498" w14:textId="77777777" w:rsidR="00FF7EFD" w:rsidRPr="00B13BAC" w:rsidRDefault="00FF7EFD" w:rsidP="00FB4E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shd w:val="clear" w:color="auto" w:fill="FFFFFF"/>
              </w:rPr>
              <w:t>SHK394</w:t>
            </w:r>
          </w:p>
        </w:tc>
        <w:tc>
          <w:tcPr>
            <w:tcW w:w="4860" w:type="dxa"/>
          </w:tcPr>
          <w:p w14:paraId="2EA008D7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ges-1::ire-1 </w:t>
            </w:r>
            <w:r w:rsidRPr="00B13BAC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ttx-3::mCherry</w:t>
            </w:r>
          </w:p>
        </w:tc>
        <w:tc>
          <w:tcPr>
            <w:tcW w:w="3330" w:type="dxa"/>
          </w:tcPr>
          <w:p w14:paraId="4C7FEFFB" w14:textId="1C99836A" w:rsidR="00FF7EFD" w:rsidRPr="00B13BAC" w:rsidRDefault="00FF7EFD" w:rsidP="00FB4E0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iuEx30;  ire-1(ok799)</w:t>
            </w:r>
            <w:r w:rsidR="0054088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wdIs52II</w:t>
            </w:r>
          </w:p>
        </w:tc>
        <w:tc>
          <w:tcPr>
            <w:tcW w:w="747" w:type="dxa"/>
          </w:tcPr>
          <w:p w14:paraId="63263BC9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1</w:t>
            </w:r>
          </w:p>
        </w:tc>
      </w:tr>
      <w:tr w:rsidR="00FF7EFD" w:rsidRPr="00B13BAC" w14:paraId="36F95944" w14:textId="77777777" w:rsidTr="00FB4E04">
        <w:tc>
          <w:tcPr>
            <w:tcW w:w="1098" w:type="dxa"/>
          </w:tcPr>
          <w:p w14:paraId="73C2825B" w14:textId="77777777" w:rsidR="00FF7EFD" w:rsidRPr="00B13BAC" w:rsidRDefault="00FF7EFD" w:rsidP="00FB4E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shd w:val="clear" w:color="auto" w:fill="FFFFFF"/>
              </w:rPr>
              <w:t>SHK395</w:t>
            </w:r>
          </w:p>
        </w:tc>
        <w:tc>
          <w:tcPr>
            <w:tcW w:w="4860" w:type="dxa"/>
          </w:tcPr>
          <w:p w14:paraId="080FD732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dpy-7::ire-1 </w:t>
            </w:r>
            <w:r w:rsidRPr="00B13BAC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ttx-3::mCherry</w:t>
            </w:r>
          </w:p>
        </w:tc>
        <w:tc>
          <w:tcPr>
            <w:tcW w:w="3330" w:type="dxa"/>
          </w:tcPr>
          <w:p w14:paraId="62BF4FA3" w14:textId="485348DB" w:rsidR="00FF7EFD" w:rsidRPr="00B13BAC" w:rsidRDefault="00FF7EFD" w:rsidP="00FB4E0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iuEx31;  ire-1(ok799)</w:t>
            </w:r>
            <w:r w:rsidR="0054088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wdIs52II</w:t>
            </w:r>
          </w:p>
        </w:tc>
        <w:tc>
          <w:tcPr>
            <w:tcW w:w="747" w:type="dxa"/>
          </w:tcPr>
          <w:p w14:paraId="605EFC13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1</w:t>
            </w:r>
          </w:p>
        </w:tc>
      </w:tr>
      <w:tr w:rsidR="00FF7EFD" w:rsidRPr="00B13BAC" w14:paraId="4CBB17C8" w14:textId="77777777" w:rsidTr="00FB4E04">
        <w:tc>
          <w:tcPr>
            <w:tcW w:w="1098" w:type="dxa"/>
          </w:tcPr>
          <w:p w14:paraId="16E262EB" w14:textId="77777777" w:rsidR="00FF7EFD" w:rsidRPr="00B13BAC" w:rsidRDefault="00FF7EFD" w:rsidP="00FB4E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shd w:val="clear" w:color="auto" w:fill="FFFFFF"/>
              </w:rPr>
              <w:t>SHK396</w:t>
            </w:r>
          </w:p>
        </w:tc>
        <w:tc>
          <w:tcPr>
            <w:tcW w:w="4860" w:type="dxa"/>
          </w:tcPr>
          <w:p w14:paraId="05F9835A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dpy-7::ire-1 </w:t>
            </w:r>
            <w:r w:rsidRPr="00B13BAC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B13B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ttx-3::mCherry</w:t>
            </w:r>
          </w:p>
        </w:tc>
        <w:tc>
          <w:tcPr>
            <w:tcW w:w="3330" w:type="dxa"/>
          </w:tcPr>
          <w:p w14:paraId="5030CD17" w14:textId="3E1EE11C" w:rsidR="00FF7EFD" w:rsidRPr="00B13BAC" w:rsidRDefault="00FF7EFD" w:rsidP="00FB4E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iuEx32;  ire-1(ok799)</w:t>
            </w:r>
            <w:r w:rsidR="0054088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wdIs52II</w:t>
            </w:r>
          </w:p>
        </w:tc>
        <w:tc>
          <w:tcPr>
            <w:tcW w:w="747" w:type="dxa"/>
          </w:tcPr>
          <w:p w14:paraId="7B38CA70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2</w:t>
            </w:r>
          </w:p>
        </w:tc>
      </w:tr>
      <w:tr w:rsidR="00FF7EFD" w:rsidRPr="00B13BAC" w14:paraId="473D74F1" w14:textId="77777777" w:rsidTr="00FB4E04">
        <w:tc>
          <w:tcPr>
            <w:tcW w:w="1098" w:type="dxa"/>
          </w:tcPr>
          <w:p w14:paraId="408C3F7A" w14:textId="77777777" w:rsidR="00FF7EFD" w:rsidRPr="00B13BAC" w:rsidRDefault="00FF7EFD" w:rsidP="00FB4E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sz w:val="20"/>
                <w:szCs w:val="20"/>
              </w:rPr>
              <w:t>EB1821a</w:t>
            </w:r>
          </w:p>
        </w:tc>
        <w:tc>
          <w:tcPr>
            <w:tcW w:w="4860" w:type="dxa"/>
          </w:tcPr>
          <w:p w14:paraId="5F6C13C5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WRM0631bG07 and </w:t>
            </w: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Pmyo-3::mCherry</w:t>
            </w:r>
          </w:p>
        </w:tc>
        <w:tc>
          <w:tcPr>
            <w:tcW w:w="3330" w:type="dxa"/>
          </w:tcPr>
          <w:p w14:paraId="503F4E59" w14:textId="41AECA0F" w:rsidR="00FF7EFD" w:rsidRPr="00B13BAC" w:rsidRDefault="00FF7EFD" w:rsidP="00FB4E0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iuEx33;  ire-1(dz176)</w:t>
            </w:r>
            <w:r w:rsidR="0054088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wdIs52II </w:t>
            </w:r>
          </w:p>
        </w:tc>
        <w:tc>
          <w:tcPr>
            <w:tcW w:w="747" w:type="dxa"/>
          </w:tcPr>
          <w:p w14:paraId="27AD87BF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1</w:t>
            </w:r>
          </w:p>
        </w:tc>
      </w:tr>
      <w:tr w:rsidR="00FF7EFD" w:rsidRPr="00B13BAC" w14:paraId="6658A5C9" w14:textId="77777777" w:rsidTr="00FB4E04">
        <w:tc>
          <w:tcPr>
            <w:tcW w:w="1098" w:type="dxa"/>
          </w:tcPr>
          <w:p w14:paraId="1BBC1121" w14:textId="77777777" w:rsidR="00FF7EFD" w:rsidRPr="00B13BAC" w:rsidRDefault="00FF7EFD" w:rsidP="00FB4E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sz w:val="20"/>
                <w:szCs w:val="20"/>
              </w:rPr>
              <w:t>EB1821b</w:t>
            </w:r>
          </w:p>
        </w:tc>
        <w:tc>
          <w:tcPr>
            <w:tcW w:w="4860" w:type="dxa"/>
          </w:tcPr>
          <w:p w14:paraId="18E9CEB8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WRM0631bG07 and </w:t>
            </w: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Pmyo-3::mCherry</w:t>
            </w:r>
          </w:p>
        </w:tc>
        <w:tc>
          <w:tcPr>
            <w:tcW w:w="3330" w:type="dxa"/>
          </w:tcPr>
          <w:p w14:paraId="5CAC375E" w14:textId="698A87F3" w:rsidR="00FF7EFD" w:rsidRPr="00B13BAC" w:rsidRDefault="00FF7EFD" w:rsidP="00FB4E0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iuEx34;  ire-1(dz176)</w:t>
            </w:r>
            <w:r w:rsidR="0054088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wdIs52II</w:t>
            </w:r>
          </w:p>
        </w:tc>
        <w:tc>
          <w:tcPr>
            <w:tcW w:w="747" w:type="dxa"/>
          </w:tcPr>
          <w:p w14:paraId="55D4F8C6" w14:textId="77777777" w:rsidR="00FF7EFD" w:rsidRPr="00B13BAC" w:rsidRDefault="00FF7EFD" w:rsidP="00FB4E0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13B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2</w:t>
            </w:r>
          </w:p>
        </w:tc>
      </w:tr>
    </w:tbl>
    <w:p w14:paraId="527E9D1F" w14:textId="421E4CEC" w:rsidR="000837DD" w:rsidRPr="00B13BAC" w:rsidRDefault="00FF7EFD" w:rsidP="00FF7EFD">
      <w:pPr>
        <w:ind w:firstLine="360"/>
        <w:rPr>
          <w:rFonts w:ascii="Times New Roman" w:hAnsi="Times New Roman" w:cs="Times New Roman"/>
          <w:lang w:val="en-US"/>
        </w:rPr>
      </w:pPr>
      <w:r w:rsidRPr="00B13BAC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B13BAC">
        <w:rPr>
          <w:rFonts w:ascii="Times New Roman" w:hAnsi="Times New Roman" w:cs="Times New Roman"/>
          <w:sz w:val="22"/>
          <w:szCs w:val="22"/>
        </w:rPr>
        <w:t xml:space="preserve"> line refers to the respective numbering of extrachromosomal transgenic lines used.</w:t>
      </w:r>
    </w:p>
    <w:sectPr w:rsidR="000837DD" w:rsidRPr="00B13BAC" w:rsidSect="00AD02D8"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D1FD6E" w14:textId="77777777" w:rsidR="00BC2C69" w:rsidRDefault="00BC2C69">
      <w:r>
        <w:separator/>
      </w:r>
    </w:p>
  </w:endnote>
  <w:endnote w:type="continuationSeparator" w:id="0">
    <w:p w14:paraId="260E39A5" w14:textId="77777777" w:rsidR="00BC2C69" w:rsidRDefault="00BC2C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AFD104" w14:textId="77777777" w:rsidR="00893A28" w:rsidRDefault="00560DC5" w:rsidP="0093352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F23056" w14:textId="77777777" w:rsidR="00893A28" w:rsidRDefault="00BC2C69" w:rsidP="0093352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25CCBD" w14:textId="77777777" w:rsidR="00893A28" w:rsidRDefault="00BC2C69" w:rsidP="0093352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3DEE8F" w14:textId="77777777" w:rsidR="00BC2C69" w:rsidRDefault="00BC2C69">
      <w:r>
        <w:separator/>
      </w:r>
    </w:p>
  </w:footnote>
  <w:footnote w:type="continuationSeparator" w:id="0">
    <w:p w14:paraId="5A865A9B" w14:textId="77777777" w:rsidR="00BC2C69" w:rsidRDefault="00BC2C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3B0904"/>
    <w:multiLevelType w:val="multilevel"/>
    <w:tmpl w:val="397CD4FA"/>
    <w:lvl w:ilvl="0">
      <w:start w:val="1"/>
      <w:numFmt w:val="upperLetter"/>
      <w:lvlText w:val="%1."/>
      <w:lvlJc w:val="left"/>
      <w:pPr>
        <w:ind w:left="720" w:hanging="360"/>
      </w:pPr>
      <w:rPr>
        <w:rFonts w:ascii="Arial" w:hAnsi="Arial" w:hint="default"/>
        <w:b w:val="0"/>
        <w:bCs w:val="0"/>
        <w:i w:val="0"/>
        <w:iCs w:val="0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ED2652"/>
    <w:multiLevelType w:val="hybridMultilevel"/>
    <w:tmpl w:val="ACAAA6B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20790393"/>
    <w:multiLevelType w:val="hybridMultilevel"/>
    <w:tmpl w:val="AFAC0BCC"/>
    <w:lvl w:ilvl="0" w:tplc="7EDEAAA2">
      <w:start w:val="5"/>
      <w:numFmt w:val="upp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" w15:restartNumberingAfterBreak="0">
    <w:nsid w:val="4BDD1FAD"/>
    <w:multiLevelType w:val="hybridMultilevel"/>
    <w:tmpl w:val="ACCC9854"/>
    <w:lvl w:ilvl="0" w:tplc="6AB4E72A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4" w15:restartNumberingAfterBreak="0">
    <w:nsid w:val="5A07068C"/>
    <w:multiLevelType w:val="multilevel"/>
    <w:tmpl w:val="3B766E6A"/>
    <w:lvl w:ilvl="0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  <w:b w:val="0"/>
        <w:bCs w:val="0"/>
        <w:i w:val="0"/>
        <w:iCs w:val="0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651E17"/>
    <w:multiLevelType w:val="hybridMultilevel"/>
    <w:tmpl w:val="238C00E0"/>
    <w:lvl w:ilvl="0" w:tplc="E41CA998">
      <w:start w:val="3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8662B2"/>
    <w:multiLevelType w:val="hybridMultilevel"/>
    <w:tmpl w:val="3B766E6A"/>
    <w:lvl w:ilvl="0" w:tplc="1408F936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A62E01"/>
    <w:multiLevelType w:val="hybridMultilevel"/>
    <w:tmpl w:val="935839B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7"/>
  </w:num>
  <w:num w:numId="2">
    <w:abstractNumId w:val="1"/>
  </w:num>
  <w:num w:numId="3">
    <w:abstractNumId w:val="2"/>
  </w:num>
  <w:num w:numId="4">
    <w:abstractNumId w:val="3"/>
  </w:num>
  <w:num w:numId="5">
    <w:abstractNumId w:val="6"/>
  </w:num>
  <w:num w:numId="6">
    <w:abstractNumId w:val="0"/>
  </w:num>
  <w:num w:numId="7">
    <w:abstractNumId w:val="4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saf55rxfzpabeer07vxeam09wdvafvr5wx&quot;&gt;HB LAB Endnotelibrary copy&lt;record-ids&gt;&lt;item&gt;697&lt;/item&gt;&lt;item&gt;3153&lt;/item&gt;&lt;item&gt;3154&lt;/item&gt;&lt;item&gt;3156&lt;/item&gt;&lt;item&gt;3158&lt;/item&gt;&lt;item&gt;3164&lt;/item&gt;&lt;item&gt;3283&lt;/item&gt;&lt;item&gt;3441&lt;/item&gt;&lt;item&gt;3478&lt;/item&gt;&lt;item&gt;3492&lt;/item&gt;&lt;item&gt;3493&lt;/item&gt;&lt;item&gt;3510&lt;/item&gt;&lt;item&gt;3516&lt;/item&gt;&lt;item&gt;3520&lt;/item&gt;&lt;item&gt;3522&lt;/item&gt;&lt;item&gt;3524&lt;/item&gt;&lt;item&gt;3525&lt;/item&gt;&lt;item&gt;3625&lt;/item&gt;&lt;item&gt;3680&lt;/item&gt;&lt;item&gt;3681&lt;/item&gt;&lt;item&gt;3682&lt;/item&gt;&lt;item&gt;3689&lt;/item&gt;&lt;item&gt;3694&lt;/item&gt;&lt;item&gt;3696&lt;/item&gt;&lt;item&gt;3699&lt;/item&gt;&lt;item&gt;3701&lt;/item&gt;&lt;item&gt;3714&lt;/item&gt;&lt;item&gt;3911&lt;/item&gt;&lt;item&gt;3914&lt;/item&gt;&lt;item&gt;3943&lt;/item&gt;&lt;item&gt;4074&lt;/item&gt;&lt;item&gt;4095&lt;/item&gt;&lt;item&gt;4096&lt;/item&gt;&lt;item&gt;4097&lt;/item&gt;&lt;item&gt;4098&lt;/item&gt;&lt;item&gt;4099&lt;/item&gt;&lt;item&gt;4101&lt;/item&gt;&lt;item&gt;4102&lt;/item&gt;&lt;item&gt;4103&lt;/item&gt;&lt;item&gt;4104&lt;/item&gt;&lt;item&gt;4105&lt;/item&gt;&lt;item&gt;4106&lt;/item&gt;&lt;item&gt;4107&lt;/item&gt;&lt;item&gt;4108&lt;/item&gt;&lt;item&gt;4109&lt;/item&gt;&lt;item&gt;4110&lt;/item&gt;&lt;item&gt;4111&lt;/item&gt;&lt;item&gt;4113&lt;/item&gt;&lt;item&gt;4114&lt;/item&gt;&lt;item&gt;4115&lt;/item&gt;&lt;item&gt;4116&lt;/item&gt;&lt;item&gt;4117&lt;/item&gt;&lt;item&gt;4118&lt;/item&gt;&lt;item&gt;4119&lt;/item&gt;&lt;item&gt;4120&lt;/item&gt;&lt;item&gt;4121&lt;/item&gt;&lt;item&gt;4122&lt;/item&gt;&lt;item&gt;4123&lt;/item&gt;&lt;item&gt;4124&lt;/item&gt;&lt;item&gt;4125&lt;/item&gt;&lt;/record-ids&gt;&lt;/item&gt;&lt;/Libraries&gt;"/>
  </w:docVars>
  <w:rsids>
    <w:rsidRoot w:val="00896768"/>
    <w:rsid w:val="000068C6"/>
    <w:rsid w:val="00013602"/>
    <w:rsid w:val="00032AD0"/>
    <w:rsid w:val="000356C2"/>
    <w:rsid w:val="0005305D"/>
    <w:rsid w:val="0006089A"/>
    <w:rsid w:val="0006514C"/>
    <w:rsid w:val="00066197"/>
    <w:rsid w:val="00066865"/>
    <w:rsid w:val="000837DD"/>
    <w:rsid w:val="000945CE"/>
    <w:rsid w:val="0009545D"/>
    <w:rsid w:val="000A601B"/>
    <w:rsid w:val="000B0DB2"/>
    <w:rsid w:val="000C4E80"/>
    <w:rsid w:val="000C7BD1"/>
    <w:rsid w:val="000C7CA2"/>
    <w:rsid w:val="000D2E89"/>
    <w:rsid w:val="000D617E"/>
    <w:rsid w:val="000E3AA8"/>
    <w:rsid w:val="000F049E"/>
    <w:rsid w:val="000F1CD4"/>
    <w:rsid w:val="000F2A1B"/>
    <w:rsid w:val="000F3078"/>
    <w:rsid w:val="00102B2E"/>
    <w:rsid w:val="00103B8F"/>
    <w:rsid w:val="00105A15"/>
    <w:rsid w:val="00121530"/>
    <w:rsid w:val="00121A34"/>
    <w:rsid w:val="00122D1B"/>
    <w:rsid w:val="0013313B"/>
    <w:rsid w:val="00133A23"/>
    <w:rsid w:val="001522BF"/>
    <w:rsid w:val="00167344"/>
    <w:rsid w:val="00174CA8"/>
    <w:rsid w:val="00184BAF"/>
    <w:rsid w:val="00195577"/>
    <w:rsid w:val="001A0D38"/>
    <w:rsid w:val="001C1B6C"/>
    <w:rsid w:val="001D0B80"/>
    <w:rsid w:val="001E2B55"/>
    <w:rsid w:val="001E2E1A"/>
    <w:rsid w:val="001F458A"/>
    <w:rsid w:val="001F62F3"/>
    <w:rsid w:val="001F7668"/>
    <w:rsid w:val="00211EFE"/>
    <w:rsid w:val="00212652"/>
    <w:rsid w:val="00213CAC"/>
    <w:rsid w:val="00215C68"/>
    <w:rsid w:val="002255A8"/>
    <w:rsid w:val="002327A9"/>
    <w:rsid w:val="00235873"/>
    <w:rsid w:val="00245187"/>
    <w:rsid w:val="002501EE"/>
    <w:rsid w:val="00252F0D"/>
    <w:rsid w:val="002559FC"/>
    <w:rsid w:val="00263739"/>
    <w:rsid w:val="00286889"/>
    <w:rsid w:val="0028725B"/>
    <w:rsid w:val="00292065"/>
    <w:rsid w:val="00296D4D"/>
    <w:rsid w:val="002A0069"/>
    <w:rsid w:val="002B06D2"/>
    <w:rsid w:val="002B3DAC"/>
    <w:rsid w:val="002B730C"/>
    <w:rsid w:val="002C0AEA"/>
    <w:rsid w:val="002D38CF"/>
    <w:rsid w:val="002E6514"/>
    <w:rsid w:val="002F0FAB"/>
    <w:rsid w:val="00302215"/>
    <w:rsid w:val="00304492"/>
    <w:rsid w:val="00311F86"/>
    <w:rsid w:val="0031335D"/>
    <w:rsid w:val="003165AD"/>
    <w:rsid w:val="0032236A"/>
    <w:rsid w:val="00322A73"/>
    <w:rsid w:val="003273DB"/>
    <w:rsid w:val="00332755"/>
    <w:rsid w:val="00334500"/>
    <w:rsid w:val="00336287"/>
    <w:rsid w:val="00355A8A"/>
    <w:rsid w:val="00357D21"/>
    <w:rsid w:val="003614CB"/>
    <w:rsid w:val="0036301F"/>
    <w:rsid w:val="00371840"/>
    <w:rsid w:val="003752B1"/>
    <w:rsid w:val="003A3F11"/>
    <w:rsid w:val="003A5109"/>
    <w:rsid w:val="003A5869"/>
    <w:rsid w:val="003B13E8"/>
    <w:rsid w:val="003B686C"/>
    <w:rsid w:val="003B735E"/>
    <w:rsid w:val="003D4F87"/>
    <w:rsid w:val="003E415C"/>
    <w:rsid w:val="003F2CCA"/>
    <w:rsid w:val="003F4D41"/>
    <w:rsid w:val="00400933"/>
    <w:rsid w:val="00405D60"/>
    <w:rsid w:val="004117D6"/>
    <w:rsid w:val="00412F42"/>
    <w:rsid w:val="00416661"/>
    <w:rsid w:val="004216DA"/>
    <w:rsid w:val="00433735"/>
    <w:rsid w:val="00445E6F"/>
    <w:rsid w:val="00452D9F"/>
    <w:rsid w:val="004542F8"/>
    <w:rsid w:val="0045475A"/>
    <w:rsid w:val="00454AA3"/>
    <w:rsid w:val="00456826"/>
    <w:rsid w:val="0046059C"/>
    <w:rsid w:val="00467BFB"/>
    <w:rsid w:val="0047184D"/>
    <w:rsid w:val="00484CD7"/>
    <w:rsid w:val="004874E3"/>
    <w:rsid w:val="004879D6"/>
    <w:rsid w:val="00493913"/>
    <w:rsid w:val="004A4508"/>
    <w:rsid w:val="004C0BDB"/>
    <w:rsid w:val="004C639A"/>
    <w:rsid w:val="004C65DA"/>
    <w:rsid w:val="004C7DB4"/>
    <w:rsid w:val="004E4A34"/>
    <w:rsid w:val="004F6929"/>
    <w:rsid w:val="005009AB"/>
    <w:rsid w:val="0050603D"/>
    <w:rsid w:val="00516344"/>
    <w:rsid w:val="00523B7F"/>
    <w:rsid w:val="005310E0"/>
    <w:rsid w:val="0054088F"/>
    <w:rsid w:val="0054399E"/>
    <w:rsid w:val="00552DC6"/>
    <w:rsid w:val="00555416"/>
    <w:rsid w:val="00560DA7"/>
    <w:rsid w:val="00560DC5"/>
    <w:rsid w:val="0056232E"/>
    <w:rsid w:val="00562D10"/>
    <w:rsid w:val="00573D8F"/>
    <w:rsid w:val="0057429F"/>
    <w:rsid w:val="0057535C"/>
    <w:rsid w:val="0057677A"/>
    <w:rsid w:val="005809CD"/>
    <w:rsid w:val="00580CA3"/>
    <w:rsid w:val="00580E85"/>
    <w:rsid w:val="00585437"/>
    <w:rsid w:val="005859A6"/>
    <w:rsid w:val="005A3E00"/>
    <w:rsid w:val="005A61F6"/>
    <w:rsid w:val="005B24B9"/>
    <w:rsid w:val="005C28B9"/>
    <w:rsid w:val="005D029E"/>
    <w:rsid w:val="005D3184"/>
    <w:rsid w:val="005D5BF3"/>
    <w:rsid w:val="005E1DC8"/>
    <w:rsid w:val="005E32DD"/>
    <w:rsid w:val="005F67E8"/>
    <w:rsid w:val="005F6ADC"/>
    <w:rsid w:val="005F7B39"/>
    <w:rsid w:val="00606641"/>
    <w:rsid w:val="00607181"/>
    <w:rsid w:val="006159D5"/>
    <w:rsid w:val="006216ED"/>
    <w:rsid w:val="0062218B"/>
    <w:rsid w:val="00626A30"/>
    <w:rsid w:val="00631A36"/>
    <w:rsid w:val="0063525B"/>
    <w:rsid w:val="006366A3"/>
    <w:rsid w:val="00645185"/>
    <w:rsid w:val="00661F50"/>
    <w:rsid w:val="006675A8"/>
    <w:rsid w:val="00675153"/>
    <w:rsid w:val="00682997"/>
    <w:rsid w:val="006838BB"/>
    <w:rsid w:val="00697FC0"/>
    <w:rsid w:val="006B2A5A"/>
    <w:rsid w:val="006B44AC"/>
    <w:rsid w:val="006B71E3"/>
    <w:rsid w:val="006E084A"/>
    <w:rsid w:val="006E12DB"/>
    <w:rsid w:val="006E3B22"/>
    <w:rsid w:val="006F1DD6"/>
    <w:rsid w:val="007103CC"/>
    <w:rsid w:val="00710DB1"/>
    <w:rsid w:val="00711683"/>
    <w:rsid w:val="007303FE"/>
    <w:rsid w:val="0073254A"/>
    <w:rsid w:val="007410FB"/>
    <w:rsid w:val="00745FD1"/>
    <w:rsid w:val="0075443F"/>
    <w:rsid w:val="00782064"/>
    <w:rsid w:val="00791C92"/>
    <w:rsid w:val="00794A95"/>
    <w:rsid w:val="007A05A5"/>
    <w:rsid w:val="007A6BE2"/>
    <w:rsid w:val="007A71EE"/>
    <w:rsid w:val="007B1859"/>
    <w:rsid w:val="007B2479"/>
    <w:rsid w:val="007C2E75"/>
    <w:rsid w:val="007E254B"/>
    <w:rsid w:val="007E4D4E"/>
    <w:rsid w:val="007F0B50"/>
    <w:rsid w:val="007F62B1"/>
    <w:rsid w:val="00800F0C"/>
    <w:rsid w:val="00805141"/>
    <w:rsid w:val="00813DA9"/>
    <w:rsid w:val="008309F0"/>
    <w:rsid w:val="00842517"/>
    <w:rsid w:val="0085709D"/>
    <w:rsid w:val="008807C4"/>
    <w:rsid w:val="008811D9"/>
    <w:rsid w:val="00884EFF"/>
    <w:rsid w:val="00885BD7"/>
    <w:rsid w:val="0088695D"/>
    <w:rsid w:val="00887D39"/>
    <w:rsid w:val="00890250"/>
    <w:rsid w:val="008946FF"/>
    <w:rsid w:val="00896768"/>
    <w:rsid w:val="00896790"/>
    <w:rsid w:val="008A00B3"/>
    <w:rsid w:val="008A1D3E"/>
    <w:rsid w:val="008A5F63"/>
    <w:rsid w:val="008A61AA"/>
    <w:rsid w:val="008A7C4B"/>
    <w:rsid w:val="008B626B"/>
    <w:rsid w:val="008C036A"/>
    <w:rsid w:val="008C4E35"/>
    <w:rsid w:val="008C525C"/>
    <w:rsid w:val="008D389B"/>
    <w:rsid w:val="008E2EC0"/>
    <w:rsid w:val="008E3FB2"/>
    <w:rsid w:val="008E5739"/>
    <w:rsid w:val="008F0E98"/>
    <w:rsid w:val="008F13FC"/>
    <w:rsid w:val="008F1CC9"/>
    <w:rsid w:val="008F7B6E"/>
    <w:rsid w:val="00905831"/>
    <w:rsid w:val="00915B61"/>
    <w:rsid w:val="00917E09"/>
    <w:rsid w:val="00930AE2"/>
    <w:rsid w:val="00935B21"/>
    <w:rsid w:val="00952A04"/>
    <w:rsid w:val="00966B80"/>
    <w:rsid w:val="00974EC9"/>
    <w:rsid w:val="00975C1A"/>
    <w:rsid w:val="00975D45"/>
    <w:rsid w:val="009776CD"/>
    <w:rsid w:val="009906B2"/>
    <w:rsid w:val="00991372"/>
    <w:rsid w:val="00992574"/>
    <w:rsid w:val="009A002C"/>
    <w:rsid w:val="009A2FA4"/>
    <w:rsid w:val="009B3245"/>
    <w:rsid w:val="009C02C7"/>
    <w:rsid w:val="009C4216"/>
    <w:rsid w:val="009C6C1D"/>
    <w:rsid w:val="009D3CAD"/>
    <w:rsid w:val="009D4D8E"/>
    <w:rsid w:val="009D55C4"/>
    <w:rsid w:val="009F6079"/>
    <w:rsid w:val="00A1568A"/>
    <w:rsid w:val="00A22268"/>
    <w:rsid w:val="00A34804"/>
    <w:rsid w:val="00A37FCD"/>
    <w:rsid w:val="00A60FD5"/>
    <w:rsid w:val="00A73A2D"/>
    <w:rsid w:val="00A74224"/>
    <w:rsid w:val="00A74561"/>
    <w:rsid w:val="00A776DF"/>
    <w:rsid w:val="00A84FDE"/>
    <w:rsid w:val="00A879CF"/>
    <w:rsid w:val="00A87C29"/>
    <w:rsid w:val="00A94DA0"/>
    <w:rsid w:val="00A954E0"/>
    <w:rsid w:val="00AC5ACF"/>
    <w:rsid w:val="00AD02D8"/>
    <w:rsid w:val="00AD07EC"/>
    <w:rsid w:val="00AE1869"/>
    <w:rsid w:val="00AE7409"/>
    <w:rsid w:val="00AF0D74"/>
    <w:rsid w:val="00B02A67"/>
    <w:rsid w:val="00B0463F"/>
    <w:rsid w:val="00B06E16"/>
    <w:rsid w:val="00B13BAC"/>
    <w:rsid w:val="00B17F82"/>
    <w:rsid w:val="00B26412"/>
    <w:rsid w:val="00B35FDF"/>
    <w:rsid w:val="00B36C02"/>
    <w:rsid w:val="00B456BC"/>
    <w:rsid w:val="00B51993"/>
    <w:rsid w:val="00B535FB"/>
    <w:rsid w:val="00B54340"/>
    <w:rsid w:val="00B6010E"/>
    <w:rsid w:val="00B6442C"/>
    <w:rsid w:val="00B731E2"/>
    <w:rsid w:val="00B77FC2"/>
    <w:rsid w:val="00B836A2"/>
    <w:rsid w:val="00B85864"/>
    <w:rsid w:val="00B920C1"/>
    <w:rsid w:val="00BB3563"/>
    <w:rsid w:val="00BB37A4"/>
    <w:rsid w:val="00BB5726"/>
    <w:rsid w:val="00BC2C69"/>
    <w:rsid w:val="00BD2614"/>
    <w:rsid w:val="00BD7EE2"/>
    <w:rsid w:val="00BE44C1"/>
    <w:rsid w:val="00BF169C"/>
    <w:rsid w:val="00C00036"/>
    <w:rsid w:val="00C04E38"/>
    <w:rsid w:val="00C0587D"/>
    <w:rsid w:val="00C22C6A"/>
    <w:rsid w:val="00C2541A"/>
    <w:rsid w:val="00C27AED"/>
    <w:rsid w:val="00C307F3"/>
    <w:rsid w:val="00C3405F"/>
    <w:rsid w:val="00C345E0"/>
    <w:rsid w:val="00C37065"/>
    <w:rsid w:val="00C44312"/>
    <w:rsid w:val="00C5040B"/>
    <w:rsid w:val="00C5359C"/>
    <w:rsid w:val="00C55525"/>
    <w:rsid w:val="00C5675E"/>
    <w:rsid w:val="00C63383"/>
    <w:rsid w:val="00C67706"/>
    <w:rsid w:val="00C720E3"/>
    <w:rsid w:val="00C80BEA"/>
    <w:rsid w:val="00C87844"/>
    <w:rsid w:val="00CB4E8E"/>
    <w:rsid w:val="00CB6E69"/>
    <w:rsid w:val="00CB7252"/>
    <w:rsid w:val="00CF51A7"/>
    <w:rsid w:val="00CF7FED"/>
    <w:rsid w:val="00D00D74"/>
    <w:rsid w:val="00D03EF7"/>
    <w:rsid w:val="00D05186"/>
    <w:rsid w:val="00D10076"/>
    <w:rsid w:val="00D151BA"/>
    <w:rsid w:val="00D17CF3"/>
    <w:rsid w:val="00D204F5"/>
    <w:rsid w:val="00D21618"/>
    <w:rsid w:val="00D24251"/>
    <w:rsid w:val="00D2457B"/>
    <w:rsid w:val="00D27B2E"/>
    <w:rsid w:val="00D4530B"/>
    <w:rsid w:val="00D477C9"/>
    <w:rsid w:val="00D512F0"/>
    <w:rsid w:val="00D63F1A"/>
    <w:rsid w:val="00D7490F"/>
    <w:rsid w:val="00D766C1"/>
    <w:rsid w:val="00D82077"/>
    <w:rsid w:val="00D8298A"/>
    <w:rsid w:val="00D94B86"/>
    <w:rsid w:val="00D95539"/>
    <w:rsid w:val="00DB6174"/>
    <w:rsid w:val="00DC055C"/>
    <w:rsid w:val="00DD490C"/>
    <w:rsid w:val="00DD74DE"/>
    <w:rsid w:val="00DD7D3A"/>
    <w:rsid w:val="00DF3EE1"/>
    <w:rsid w:val="00DF7F15"/>
    <w:rsid w:val="00E01A80"/>
    <w:rsid w:val="00E12647"/>
    <w:rsid w:val="00E13967"/>
    <w:rsid w:val="00E402E1"/>
    <w:rsid w:val="00E406B3"/>
    <w:rsid w:val="00E42020"/>
    <w:rsid w:val="00E5209B"/>
    <w:rsid w:val="00E53DF2"/>
    <w:rsid w:val="00E54A20"/>
    <w:rsid w:val="00E54F94"/>
    <w:rsid w:val="00E65C1F"/>
    <w:rsid w:val="00E701A5"/>
    <w:rsid w:val="00E75F5E"/>
    <w:rsid w:val="00E81D32"/>
    <w:rsid w:val="00E822EF"/>
    <w:rsid w:val="00E8257D"/>
    <w:rsid w:val="00E827C5"/>
    <w:rsid w:val="00E82A0B"/>
    <w:rsid w:val="00EA37C1"/>
    <w:rsid w:val="00EB36C4"/>
    <w:rsid w:val="00EB74D0"/>
    <w:rsid w:val="00EC5DB0"/>
    <w:rsid w:val="00EC7300"/>
    <w:rsid w:val="00EC75D5"/>
    <w:rsid w:val="00ED6C4E"/>
    <w:rsid w:val="00ED6E0B"/>
    <w:rsid w:val="00ED715A"/>
    <w:rsid w:val="00EE1321"/>
    <w:rsid w:val="00EE6CA9"/>
    <w:rsid w:val="00EF0BB6"/>
    <w:rsid w:val="00EF192E"/>
    <w:rsid w:val="00EF4521"/>
    <w:rsid w:val="00F01878"/>
    <w:rsid w:val="00F05FB8"/>
    <w:rsid w:val="00F1531A"/>
    <w:rsid w:val="00F22430"/>
    <w:rsid w:val="00F276FE"/>
    <w:rsid w:val="00F342B8"/>
    <w:rsid w:val="00F44B8B"/>
    <w:rsid w:val="00F47D47"/>
    <w:rsid w:val="00F537F6"/>
    <w:rsid w:val="00F6624D"/>
    <w:rsid w:val="00F750C7"/>
    <w:rsid w:val="00F76135"/>
    <w:rsid w:val="00F87C78"/>
    <w:rsid w:val="00F90C02"/>
    <w:rsid w:val="00F97D7F"/>
    <w:rsid w:val="00FB3646"/>
    <w:rsid w:val="00FB7A42"/>
    <w:rsid w:val="00FE14E7"/>
    <w:rsid w:val="00FE2591"/>
    <w:rsid w:val="00FE3ED1"/>
    <w:rsid w:val="00FF612A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0DDFC6"/>
  <w15:docId w15:val="{B9B29AA6-E51D-4B9B-9F1E-C6C4F8CFD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Times New Roman" w:hAnsi="Cambria" w:cs="Arial"/>
        <w:lang w:val="en-US" w:eastAsia="en-US" w:bidi="he-IL"/>
      </w:rPr>
    </w:rPrDefault>
    <w:pPrDefault/>
  </w:docDefaults>
  <w:latentStyles w:defLockedState="0" w:defUIPriority="99" w:defSemiHidden="0" w:defUnhideWhenUsed="0" w:defQFormat="0" w:count="374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D4D8E"/>
    <w:rPr>
      <w:sz w:val="24"/>
      <w:szCs w:val="24"/>
      <w:lang w:val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uiPriority w:val="99"/>
    <w:rsid w:val="00896768"/>
    <w:pPr>
      <w:bidi/>
      <w:spacing w:after="200" w:line="276" w:lineRule="auto"/>
    </w:pPr>
    <w:rPr>
      <w:rFonts w:ascii="Calibri" w:hAnsi="Calibri" w:cs="Calibri"/>
      <w:color w:val="000000"/>
      <w:sz w:val="22"/>
    </w:rPr>
  </w:style>
  <w:style w:type="paragraph" w:styleId="NormalWeb">
    <w:name w:val="Normal (Web)"/>
    <w:basedOn w:val="Normal"/>
    <w:uiPriority w:val="99"/>
    <w:rsid w:val="00896768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CommentReference">
    <w:name w:val="annotation reference"/>
    <w:uiPriority w:val="99"/>
    <w:semiHidden/>
    <w:rsid w:val="00896768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EC75D5"/>
    <w:pPr>
      <w:bidi/>
      <w:spacing w:after="200"/>
    </w:pPr>
    <w:rPr>
      <w:rFonts w:ascii="Calibri" w:hAnsi="Calibri" w:cs="Calibri"/>
      <w:color w:val="000000"/>
      <w:lang w:val="en-US"/>
    </w:rPr>
  </w:style>
  <w:style w:type="character" w:customStyle="1" w:styleId="CommentTextChar">
    <w:name w:val="Comment Text Char"/>
    <w:link w:val="CommentText"/>
    <w:uiPriority w:val="99"/>
    <w:semiHidden/>
    <w:locked/>
    <w:rsid w:val="00EC75D5"/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8967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896768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13CAC"/>
    <w:pPr>
      <w:bidi w:val="0"/>
      <w:spacing w:after="0"/>
    </w:pPr>
    <w:rPr>
      <w:rFonts w:ascii="Cambria" w:hAnsi="Cambria" w:cs="Arial"/>
      <w:b/>
      <w:bCs/>
      <w:color w:val="auto"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locked/>
    <w:rsid w:val="00213CAC"/>
    <w:rPr>
      <w:rFonts w:ascii="Calibri" w:eastAsia="Times New Roman" w:hAnsi="Calibri" w:cs="Calibri"/>
      <w:b/>
      <w:bCs/>
      <w:color w:val="000000"/>
      <w:sz w:val="20"/>
      <w:szCs w:val="20"/>
      <w:lang w:bidi="he-IL"/>
    </w:rPr>
  </w:style>
  <w:style w:type="character" w:customStyle="1" w:styleId="normaltextrunscx84440727">
    <w:name w:val="normaltextrun scx84440727"/>
    <w:uiPriority w:val="99"/>
    <w:rsid w:val="00D766C1"/>
    <w:rPr>
      <w:rFonts w:cs="Times New Roman"/>
    </w:rPr>
  </w:style>
  <w:style w:type="character" w:customStyle="1" w:styleId="apple-converted-space">
    <w:name w:val="apple-converted-space"/>
    <w:rsid w:val="00D766C1"/>
    <w:rPr>
      <w:rFonts w:cs="Times New Roman"/>
    </w:rPr>
  </w:style>
  <w:style w:type="character" w:customStyle="1" w:styleId="spellingerrorscx84440727">
    <w:name w:val="spellingerror scx84440727"/>
    <w:uiPriority w:val="99"/>
    <w:rsid w:val="00D766C1"/>
    <w:rPr>
      <w:rFonts w:cs="Times New Roman"/>
    </w:rPr>
  </w:style>
  <w:style w:type="character" w:customStyle="1" w:styleId="eopscx84440727">
    <w:name w:val="eop scx84440727"/>
    <w:uiPriority w:val="99"/>
    <w:rsid w:val="00D766C1"/>
    <w:rPr>
      <w:rFonts w:cs="Times New Roman"/>
    </w:rPr>
  </w:style>
  <w:style w:type="character" w:customStyle="1" w:styleId="normaltextrunscx40738607">
    <w:name w:val="normaltextrun scx40738607"/>
    <w:uiPriority w:val="99"/>
    <w:rsid w:val="00EE6CA9"/>
    <w:rPr>
      <w:rFonts w:cs="Times New Roman"/>
    </w:rPr>
  </w:style>
  <w:style w:type="character" w:customStyle="1" w:styleId="spellingerrorscx40738607">
    <w:name w:val="spellingerror scx40738607"/>
    <w:uiPriority w:val="99"/>
    <w:rsid w:val="00EE6CA9"/>
    <w:rPr>
      <w:rFonts w:cs="Times New Roman"/>
    </w:rPr>
  </w:style>
  <w:style w:type="character" w:customStyle="1" w:styleId="eopscx40738607">
    <w:name w:val="eop scx40738607"/>
    <w:uiPriority w:val="99"/>
    <w:rsid w:val="00EE6CA9"/>
    <w:rPr>
      <w:rFonts w:cs="Times New Roman"/>
    </w:rPr>
  </w:style>
  <w:style w:type="paragraph" w:customStyle="1" w:styleId="paragraphscx95892376">
    <w:name w:val="paragraph scx95892376"/>
    <w:basedOn w:val="Normal"/>
    <w:uiPriority w:val="99"/>
    <w:rsid w:val="008946FF"/>
    <w:pPr>
      <w:spacing w:before="100" w:beforeAutospacing="1" w:after="100" w:afterAutospacing="1"/>
    </w:pPr>
    <w:rPr>
      <w:rFonts w:ascii="Times New Roman" w:hAnsi="Times New Roman" w:cs="Times New Roman"/>
      <w:lang w:val="en-US" w:bidi="ar-SA"/>
    </w:rPr>
  </w:style>
  <w:style w:type="character" w:customStyle="1" w:styleId="normaltextrunscx95892376">
    <w:name w:val="normaltextrun scx95892376"/>
    <w:uiPriority w:val="99"/>
    <w:rsid w:val="008946FF"/>
    <w:rPr>
      <w:rFonts w:cs="Times New Roman"/>
    </w:rPr>
  </w:style>
  <w:style w:type="character" w:customStyle="1" w:styleId="spellingerrorscx95892376">
    <w:name w:val="spellingerror scx95892376"/>
    <w:uiPriority w:val="99"/>
    <w:rsid w:val="008946FF"/>
    <w:rPr>
      <w:rFonts w:cs="Times New Roman"/>
    </w:rPr>
  </w:style>
  <w:style w:type="character" w:customStyle="1" w:styleId="eopscx95892376">
    <w:name w:val="eop scx95892376"/>
    <w:uiPriority w:val="99"/>
    <w:rsid w:val="008946FF"/>
    <w:rPr>
      <w:rFonts w:cs="Times New Roman"/>
    </w:rPr>
  </w:style>
  <w:style w:type="character" w:styleId="Hyperlink">
    <w:name w:val="Hyperlink"/>
    <w:basedOn w:val="DefaultParagraphFont"/>
    <w:uiPriority w:val="99"/>
    <w:semiHidden/>
    <w:unhideWhenUsed/>
    <w:rsid w:val="003B13E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locked/>
    <w:rsid w:val="003B13E8"/>
    <w:rPr>
      <w:i/>
      <w:iCs/>
    </w:rPr>
  </w:style>
  <w:style w:type="paragraph" w:styleId="Revision">
    <w:name w:val="Revision"/>
    <w:hidden/>
    <w:uiPriority w:val="99"/>
    <w:semiHidden/>
    <w:rsid w:val="00B456BC"/>
    <w:rPr>
      <w:sz w:val="24"/>
      <w:szCs w:val="24"/>
      <w:lang w:val="he-IL"/>
    </w:rPr>
  </w:style>
  <w:style w:type="character" w:customStyle="1" w:styleId="highlight">
    <w:name w:val="highlight"/>
    <w:basedOn w:val="DefaultParagraphFont"/>
    <w:rsid w:val="00121A34"/>
  </w:style>
  <w:style w:type="paragraph" w:customStyle="1" w:styleId="EndNoteBibliographyTitle">
    <w:name w:val="EndNote Bibliography Title"/>
    <w:basedOn w:val="Normal"/>
    <w:rsid w:val="000837DD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0837DD"/>
    <w:rPr>
      <w:rFonts w:ascii="Times New Roman" w:hAnsi="Times New Roman" w:cs="Times New Roman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537F6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F7EFD"/>
    <w:pPr>
      <w:tabs>
        <w:tab w:val="center" w:pos="4320"/>
        <w:tab w:val="right" w:pos="8640"/>
      </w:tabs>
      <w:autoSpaceDE w:val="0"/>
      <w:autoSpaceDN w:val="0"/>
    </w:pPr>
    <w:rPr>
      <w:rFonts w:ascii="Times New Roman" w:hAnsi="Times New Roman" w:cs="Times New Roman"/>
      <w:lang w:val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FF7EFD"/>
    <w:rPr>
      <w:rFonts w:ascii="Times New Roman" w:hAnsi="Times New Roman" w:cs="Times New Roman"/>
      <w:sz w:val="24"/>
      <w:szCs w:val="24"/>
      <w:lang w:bidi="ar-SA"/>
    </w:rPr>
  </w:style>
  <w:style w:type="character" w:styleId="PageNumber">
    <w:name w:val="page number"/>
    <w:basedOn w:val="DefaultParagraphFont"/>
    <w:uiPriority w:val="99"/>
    <w:unhideWhenUsed/>
    <w:rsid w:val="00FF7EFD"/>
  </w:style>
  <w:style w:type="table" w:styleId="TableGrid">
    <w:name w:val="Table Grid"/>
    <w:basedOn w:val="TableNormal"/>
    <w:uiPriority w:val="59"/>
    <w:locked/>
    <w:rsid w:val="00FF7EFD"/>
    <w:rPr>
      <w:rFonts w:asciiTheme="minorHAnsi" w:eastAsiaTheme="minorEastAsia" w:hAnsiTheme="minorHAnsi" w:cstheme="minorBidi"/>
      <w:sz w:val="24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4E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454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54067">
          <w:marLeft w:val="0"/>
          <w:marRight w:val="0"/>
          <w:marTop w:val="40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5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54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454110">
          <w:marLeft w:val="0"/>
          <w:marRight w:val="0"/>
          <w:marTop w:val="40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5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54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54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54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5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5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5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annes.buelow@einstein.yu.ed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sivan.korenblit@biu.ac.i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E0DB81-14C5-4DB1-8813-377ECD2536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4</Words>
  <Characters>470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 Einstein College of Medicine</Company>
  <LinksUpToDate>false</LinksUpToDate>
  <CharactersWithSpaces>5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es Buelow</dc:creator>
  <cp:lastModifiedBy>Jessica Dellapenta</cp:lastModifiedBy>
  <cp:revision>2</cp:revision>
  <cp:lastPrinted>2016-07-18T20:18:00Z</cp:lastPrinted>
  <dcterms:created xsi:type="dcterms:W3CDTF">2017-01-19T20:21:00Z</dcterms:created>
  <dcterms:modified xsi:type="dcterms:W3CDTF">2017-01-19T20:21:00Z</dcterms:modified>
</cp:coreProperties>
</file>